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434DD" w14:textId="77777777" w:rsidR="00296312" w:rsidRPr="005468EE" w:rsidRDefault="00296312" w:rsidP="00296312">
      <w:pPr>
        <w:bidi w:val="0"/>
        <w:spacing w:after="0" w:line="360" w:lineRule="auto"/>
        <w:ind w:left="42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</w:rPr>
        <w:t>2.1. Hand grip</w:t>
      </w:r>
    </w:p>
    <w:p w14:paraId="616CE377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5F3CA0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ominant hand:</w:t>
      </w:r>
    </w:p>
    <w:p w14:paraId="45A58B49" w14:textId="77777777" w:rsidR="00296312" w:rsidRPr="00C121D8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7ADD3C18" w14:textId="77777777" w:rsidR="00296312" w:rsidRPr="00C121D8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                                       Sum Sq       Mean Sq     NumDF  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nDF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F value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>Pr(&gt;F)  </w:t>
      </w:r>
    </w:p>
    <w:p w14:paraId="145756FD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</w:rPr>
      </w:pPr>
      <w:r w:rsidRPr="00EF7992">
        <w:rPr>
          <w:rFonts w:ascii="David" w:eastAsia="Times New Roman" w:hAnsi="David" w:cs="David"/>
          <w:color w:val="000000"/>
        </w:rPr>
        <w:t>__________________________________________________________________________</w:t>
      </w:r>
    </w:p>
    <w:p w14:paraId="75B0DB88" w14:textId="77777777" w:rsidR="0029631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</w:rPr>
      </w:pPr>
    </w:p>
    <w:p w14:paraId="1CE2F661" w14:textId="77777777" w:rsidR="00296312" w:rsidRPr="00C121D8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C121D8">
        <w:rPr>
          <w:rFonts w:ascii="David" w:eastAsia="Times New Roman" w:hAnsi="David" w:cs="David"/>
          <w:color w:val="000000"/>
          <w:sz w:val="18"/>
          <w:szCs w:val="18"/>
        </w:rPr>
        <w:t>SESSION_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c                     1.3677      0.45589    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>3             273.625            2.9031           0.0352838 *</w:t>
      </w:r>
    </w:p>
    <w:p w14:paraId="4A12B863" w14:textId="77777777" w:rsidR="00296312" w:rsidRPr="00C121D8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GROUP                            </w:t>
      </w:r>
      <w:r w:rsidRPr="00C121D8">
        <w:rPr>
          <w:rFonts w:ascii="Times New Roman" w:eastAsia="Times New Roman" w:hAnsi="Times New Roman" w:cs="Times New Roman"/>
          <w:sz w:val="18"/>
          <w:szCs w:val="18"/>
        </w:rPr>
        <w:t xml:space="preserve">2.6463     1.32313         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sz w:val="18"/>
          <w:szCs w:val="18"/>
        </w:rPr>
        <w:t xml:space="preserve">2      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sz w:val="18"/>
          <w:szCs w:val="18"/>
        </w:rPr>
        <w:t xml:space="preserve">   94.142               8.4257           0.0004303 ***</w:t>
      </w:r>
    </w:p>
    <w:p w14:paraId="4B387CF0" w14:textId="77777777" w:rsidR="00296312" w:rsidRPr="00C121D8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</w:pP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SSION_c:GROUP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2.1167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0.35279    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6 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273.634  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2.2465  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C121D8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0.0391858 *</w:t>
      </w:r>
    </w:p>
    <w:p w14:paraId="511DEE42" w14:textId="77777777" w:rsidR="0029631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b/>
          <w:bCs/>
          <w:color w:val="000000"/>
        </w:rPr>
      </w:pPr>
    </w:p>
    <w:p w14:paraId="044A4979" w14:textId="77777777" w:rsidR="0029631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b/>
          <w:bCs/>
          <w:color w:val="000000"/>
        </w:rPr>
      </w:pPr>
      <w:r>
        <w:rPr>
          <w:rFonts w:ascii="David" w:eastAsia="Times New Roman" w:hAnsi="David" w:cs="David"/>
          <w:b/>
          <w:bCs/>
          <w:color w:val="000000"/>
        </w:rPr>
        <w:t>__________________________________________________________________________</w:t>
      </w:r>
    </w:p>
    <w:p w14:paraId="30F16539" w14:textId="77777777" w:rsidR="0029631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b/>
          <w:bCs/>
          <w:color w:val="000000"/>
        </w:rPr>
      </w:pPr>
      <w:r w:rsidRPr="00EF7992">
        <w:rPr>
          <w:rFonts w:ascii="David" w:eastAsia="Times New Roman" w:hAnsi="David" w:cs="David"/>
          <w:b/>
          <w:bCs/>
          <w:color w:val="000000"/>
        </w:rPr>
        <w:t xml:space="preserve">      </w:t>
      </w:r>
      <w:r>
        <w:rPr>
          <w:rFonts w:ascii="David" w:eastAsia="Times New Roman" w:hAnsi="David" w:cs="David"/>
          <w:b/>
          <w:bCs/>
          <w:color w:val="000000"/>
        </w:rPr>
        <w:t xml:space="preserve">     </w:t>
      </w:r>
    </w:p>
    <w:p w14:paraId="37C51360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</w:rPr>
      </w:pPr>
      <w:r w:rsidRPr="005468EE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</w:p>
    <w:p w14:paraId="1E851149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on-dominant hand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296312" w:rsidRPr="00EF7992" w14:paraId="589AF174" w14:textId="77777777" w:rsidTr="006E73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96" w:type="dxa"/>
          </w:tcPr>
          <w:p w14:paraId="71F4D4F7" w14:textId="77777777" w:rsidR="00296312" w:rsidRPr="00EF7992" w:rsidRDefault="00296312" w:rsidP="006E7313">
            <w:pPr>
              <w:bidi w:val="0"/>
              <w:spacing w:line="360" w:lineRule="auto"/>
              <w:rPr>
                <w:rFonts w:ascii="David" w:eastAsia="Times New Roman" w:hAnsi="David" w:cs="David"/>
                <w:color w:val="000000"/>
                <w:sz w:val="14"/>
                <w:szCs w:val="14"/>
              </w:rPr>
            </w:pPr>
            <w:r w:rsidRPr="00EF7992">
              <w:rPr>
                <w:rFonts w:ascii="David" w:eastAsia="Times New Roman" w:hAnsi="David" w:cs="David"/>
                <w:color w:val="000000"/>
                <w:sz w:val="14"/>
                <w:szCs w:val="14"/>
              </w:rPr>
              <w:t xml:space="preserve"> </w:t>
            </w:r>
          </w:p>
        </w:tc>
      </w:tr>
    </w:tbl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EF7992" w14:paraId="12B406E7" w14:textId="77777777" w:rsidTr="006E7313">
        <w:tc>
          <w:tcPr>
            <w:tcW w:w="8296" w:type="dxa"/>
          </w:tcPr>
          <w:p w14:paraId="4B2DD45E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                                                 </w:t>
            </w:r>
          </w:p>
          <w:p w14:paraId="38390333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     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    Sum Sq       Mean Sq         NumDF         DenDF                F value            Pr(&gt;F)  </w:t>
            </w:r>
          </w:p>
          <w:p w14:paraId="7E3C8853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                   </w:t>
            </w:r>
          </w:p>
          <w:p w14:paraId="7346DF52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                       0.37594    0.125315           3             271.316              1.8746          0.13413  </w:t>
            </w:r>
          </w:p>
          <w:p w14:paraId="00F240B5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8A9133A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                         0.39040    0.195202           2             94.301                2.9200          0.05883 .</w:t>
            </w:r>
          </w:p>
          <w:p w14:paraId="3953901B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5CC40A9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SSION_c:GROUP      0.50979   0.084966           6             271.320              1.2710          0.27084  </w:t>
            </w:r>
          </w:p>
          <w:p w14:paraId="17D97FF8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E0F0824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             </w:t>
            </w:r>
          </w:p>
          <w:p w14:paraId="71B805A5" w14:textId="77777777" w:rsidR="00296312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^ Type III Analysis of Variance Table with Satterthwaite's method            </w:t>
            </w:r>
          </w:p>
          <w:p w14:paraId="3BBD9077" w14:textId="77777777" w:rsidR="00296312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25BF314" w14:textId="77777777" w:rsidR="00296312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C893BE7" w14:textId="77777777" w:rsidR="00296312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47CBEDA6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568E63F" w14:textId="77777777" w:rsidR="00296312" w:rsidRPr="00EF7992" w:rsidRDefault="00296312" w:rsidP="006E7313">
            <w:pPr>
              <w:bidi w:val="0"/>
              <w:spacing w:after="0" w:line="360" w:lineRule="auto"/>
              <w:rPr>
                <w:rFonts w:ascii="David" w:eastAsia="Times New Roman" w:hAnsi="David" w:cs="David"/>
                <w:color w:val="000000"/>
                <w:sz w:val="14"/>
                <w:szCs w:val="14"/>
              </w:rPr>
            </w:pPr>
          </w:p>
          <w:p w14:paraId="54560322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468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Post hoc dominant:</w:t>
            </w:r>
          </w:p>
          <w:p w14:paraId="02C3201F" w14:textId="77777777" w:rsidR="00296312" w:rsidRPr="00EF7992" w:rsidRDefault="00296312" w:rsidP="006E7313">
            <w:pPr>
              <w:bidi w:val="0"/>
              <w:spacing w:after="0" w:line="360" w:lineRule="auto"/>
              <w:rPr>
                <w:rFonts w:ascii="David" w:hAnsi="David" w:cs="David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296312" w:rsidRPr="00EF7992" w14:paraId="13C5A69C" w14:textId="77777777" w:rsidTr="006E7313">
        <w:tc>
          <w:tcPr>
            <w:tcW w:w="8296" w:type="dxa"/>
          </w:tcPr>
          <w:p w14:paraId="1F7983E5" w14:textId="77777777" w:rsidR="00296312" w:rsidRPr="00EF7992" w:rsidRDefault="00296312" w:rsidP="006E7313">
            <w:pPr>
              <w:bidi w:val="0"/>
              <w:spacing w:line="360" w:lineRule="auto"/>
              <w:rPr>
                <w:rFonts w:ascii="David" w:hAnsi="David" w:cs="David"/>
                <w:b/>
                <w:bCs/>
                <w:color w:val="000000"/>
              </w:rPr>
            </w:pPr>
          </w:p>
        </w:tc>
      </w:tr>
      <w:tr w:rsidR="00296312" w:rsidRPr="00A03A17" w14:paraId="60E5062D" w14:textId="77777777" w:rsidTr="006E7313">
        <w:trPr>
          <w:trHeight w:val="580"/>
        </w:trPr>
        <w:tc>
          <w:tcPr>
            <w:tcW w:w="8296" w:type="dxa"/>
          </w:tcPr>
          <w:p w14:paraId="20956DEA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A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ssion                                                      findings                               </w:t>
            </w:r>
          </w:p>
          <w:p w14:paraId="1FA6692D" w14:textId="77777777" w:rsidR="00296312" w:rsidRPr="00A03A17" w:rsidRDefault="00296312" w:rsidP="006E7313">
            <w:pPr>
              <w:pBdr>
                <w:bottom w:val="single" w:sz="12" w:space="1" w:color="auto"/>
              </w:pBd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E1D9B8B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3A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296312" w:rsidRPr="00A03A17" w14:paraId="51180199" w14:textId="77777777" w:rsidTr="006E7313">
        <w:tc>
          <w:tcPr>
            <w:tcW w:w="8296" w:type="dxa"/>
          </w:tcPr>
          <w:p w14:paraId="4D2ACEA7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A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Estimate (B)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         df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.ratio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p.value</w:t>
            </w:r>
            <w:r w:rsidRPr="00A03A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A03A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hen's D   </w:t>
            </w:r>
          </w:p>
          <w:p w14:paraId="7E46C27E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7BA05634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21023C6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lastRenderedPageBreak/>
        <w:t>1</w:t>
      </w:r>
    </w:p>
    <w:p w14:paraId="6DD3EB8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asts </w:t>
      </w:r>
    </w:p>
    <w:p w14:paraId="75FF3EAE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5C1492A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2 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0.03304                  0.103     352               0.320         0.9452</w:t>
      </w:r>
    </w:p>
    <w:p w14:paraId="1C4B94E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1-3                           -0.02584                 0.103     352              -0.250        0.9661</w:t>
      </w:r>
    </w:p>
    <w:p w14:paraId="1A9BE8D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-3                           -0.05887                 0.106     352              -0.557 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8428</w:t>
      </w:r>
    </w:p>
    <w:p w14:paraId="6A3F424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 </w:t>
      </w:r>
    </w:p>
    <w:p w14:paraId="17DFCD3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</w:p>
    <w:p w14:paraId="7FD125E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15A8D89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2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0.20217                     0.104     352               -1.943 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1281</w:t>
      </w:r>
    </w:p>
    <w:p w14:paraId="098A6E2E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1-3                          0.00893                     0.104     352                0.086        0.9959</w:t>
      </w:r>
    </w:p>
    <w:p w14:paraId="1EB1933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2-3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0.21110                     0.106     352                1.998        0.1141</w:t>
      </w:r>
    </w:p>
    <w:p w14:paraId="1D69307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6774573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543801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</w:p>
    <w:p w14:paraId="3997119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738B5A5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2                        -0.35146                       0.106       353              -3.300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 0.0030</w:t>
      </w:r>
    </w:p>
    <w:p w14:paraId="4414F50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3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.00914                       0.106       353               0.087          0.9959</w:t>
      </w:r>
    </w:p>
    <w:p w14:paraId="7308BD1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2-3                         0.36061                       0.107       353               3.386          0.0023</w:t>
      </w:r>
    </w:p>
    <w:p w14:paraId="314C3537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3A248A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3C95DE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</w:p>
    <w:p w14:paraId="2F23FB6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126F5BE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1-2                        -0.34474                      0.107     354                 -3.211         0.0041</w:t>
      </w:r>
    </w:p>
    <w:p w14:paraId="5525987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3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2395                      0.107     354                 -0.223         0.9729</w:t>
      </w:r>
    </w:p>
    <w:p w14:paraId="1E55F3A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2-3                         0.32079                       0.107     353                 2.988          0.0084</w:t>
      </w:r>
    </w:p>
    <w:p w14:paraId="62703364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t>^Degrees-of-freedom method: kenward-roger </w:t>
      </w:r>
    </w:p>
    <w:p w14:paraId="05705D3F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t>P value adjustment: tukey method for comparing a family of 3 estimates </w:t>
      </w:r>
    </w:p>
    <w:p w14:paraId="42B5EC2A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  <w:sz w:val="24"/>
          <w:szCs w:val="24"/>
        </w:rPr>
      </w:pPr>
    </w:p>
    <w:p w14:paraId="5831DC86" w14:textId="77777777" w:rsidR="00296312" w:rsidRPr="005468EE" w:rsidRDefault="00296312" w:rsidP="00296312">
      <w:pPr>
        <w:pStyle w:val="ListParagraph"/>
        <w:bidi w:val="0"/>
        <w:spacing w:after="0" w:line="240" w:lineRule="auto"/>
        <w:ind w:left="785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2. Pain: </w:t>
      </w:r>
    </w:p>
    <w:p w14:paraId="0BE5F5A5" w14:textId="77777777" w:rsidR="00296312" w:rsidRPr="005468EE" w:rsidRDefault="00296312" w:rsidP="00296312">
      <w:pPr>
        <w:bidi w:val="0"/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100D832D" w14:textId="77777777" w:rsidR="00296312" w:rsidRPr="005468EE" w:rsidRDefault="00296312" w:rsidP="00296312">
      <w:pPr>
        <w:bidi w:val="0"/>
        <w:spacing w:after="0" w:line="240" w:lineRule="auto"/>
        <w:ind w:left="72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716E0CB8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color w:val="000000"/>
          <w:sz w:val="24"/>
          <w:szCs w:val="24"/>
        </w:rPr>
        <w:t>Type III Analysis of Variance Table with Satterthwaite's method:</w:t>
      </w:r>
    </w:p>
    <w:p w14:paraId="25EAD19A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sz w:val="24"/>
          <w:szCs w:val="24"/>
        </w:rPr>
      </w:pPr>
    </w:p>
    <w:p w14:paraId="3C77C402" w14:textId="77777777" w:rsidR="00296312" w:rsidRPr="00EF7992" w:rsidRDefault="00296312" w:rsidP="00296312">
      <w:pPr>
        <w:bidi w:val="0"/>
        <w:spacing w:after="0" w:line="720" w:lineRule="auto"/>
        <w:rPr>
          <w:rFonts w:ascii="David" w:eastAsia="Times New Roman" w:hAnsi="David" w:cs="David"/>
          <w:sz w:val="20"/>
          <w:szCs w:val="20"/>
        </w:rPr>
      </w:pPr>
      <w:r w:rsidRPr="00EF7992">
        <w:rPr>
          <w:rFonts w:ascii="David" w:eastAsia="Times New Roman" w:hAnsi="David" w:cs="David"/>
          <w:color w:val="000000"/>
          <w:sz w:val="18"/>
          <w:szCs w:val="18"/>
        </w:rPr>
        <w:t xml:space="preserve">                                               Sum Sq       Mean Sq       NumDF     DenDF         </w:t>
      </w:r>
      <w:r>
        <w:rPr>
          <w:rFonts w:ascii="David" w:eastAsia="Times New Roman" w:hAnsi="David" w:cs="David"/>
          <w:color w:val="000000"/>
          <w:sz w:val="18"/>
          <w:szCs w:val="18"/>
        </w:rPr>
        <w:t xml:space="preserve">      </w:t>
      </w:r>
      <w:r w:rsidRPr="00EF7992">
        <w:rPr>
          <w:rFonts w:ascii="David" w:eastAsia="Times New Roman" w:hAnsi="David" w:cs="David"/>
          <w:color w:val="000000"/>
          <w:sz w:val="18"/>
          <w:szCs w:val="18"/>
        </w:rPr>
        <w:t xml:space="preserve">   F value               Pr(&gt;F)  </w:t>
      </w:r>
    </w:p>
    <w:p w14:paraId="59A74A01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</w:rPr>
      </w:pPr>
      <w:r w:rsidRPr="00EF7992">
        <w:rPr>
          <w:rFonts w:ascii="David" w:eastAsia="Times New Roman" w:hAnsi="David" w:cs="David"/>
          <w:color w:val="000000"/>
        </w:rPr>
        <w:t>__________________________________________________________________________</w:t>
      </w:r>
    </w:p>
    <w:p w14:paraId="01CEFAEF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SSION_c                     0.08819       0.029397   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3          266.496                0.5643              0.63900  </w:t>
      </w:r>
    </w:p>
    <w:p w14:paraId="7C7D4BE2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>GROUP                            0.49866       0.249331        2           90.035                  4.7861             0.01058 *</w:t>
      </w:r>
    </w:p>
    <w:p w14:paraId="6DD50B9F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lastRenderedPageBreak/>
        <w:t xml:space="preserve">SESSION_c:GROUP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>0.81995     0.136659           6          266.507                2.6233             0.01732 *</w:t>
      </w:r>
    </w:p>
    <w:p w14:paraId="212BC089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rtl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Post – hoc pain: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EF7992" w14:paraId="7D9FAA92" w14:textId="77777777" w:rsidTr="006E7313">
        <w:tc>
          <w:tcPr>
            <w:tcW w:w="8296" w:type="dxa"/>
          </w:tcPr>
          <w:p w14:paraId="2685FF4B" w14:textId="77777777" w:rsidR="00296312" w:rsidRPr="00EF7992" w:rsidRDefault="00296312" w:rsidP="006E7313">
            <w:pPr>
              <w:bidi w:val="0"/>
              <w:rPr>
                <w:rFonts w:ascii="David" w:hAnsi="David" w:cs="David"/>
                <w:b/>
                <w:bCs/>
                <w:color w:val="000000"/>
              </w:rPr>
            </w:pPr>
          </w:p>
        </w:tc>
      </w:tr>
      <w:tr w:rsidR="00296312" w:rsidRPr="00EF7992" w14:paraId="6395391C" w14:textId="77777777" w:rsidTr="006E7313">
        <w:trPr>
          <w:trHeight w:val="580"/>
        </w:trPr>
        <w:tc>
          <w:tcPr>
            <w:tcW w:w="8296" w:type="dxa"/>
          </w:tcPr>
          <w:p w14:paraId="715FAA6F" w14:textId="77777777" w:rsidR="00296312" w:rsidRPr="00EF7992" w:rsidRDefault="00296312" w:rsidP="006E7313">
            <w:pPr>
              <w:bidi w:val="0"/>
              <w:spacing w:after="0" w:line="240" w:lineRule="auto"/>
              <w:rPr>
                <w:rFonts w:ascii="David" w:eastAsia="Times New Roman" w:hAnsi="David" w:cs="David"/>
                <w:b/>
                <w:bCs/>
                <w:color w:val="000000"/>
              </w:rPr>
            </w:pPr>
            <w:r w:rsidRPr="00EF7992">
              <w:rPr>
                <w:rFonts w:ascii="David" w:eastAsia="Times New Roman" w:hAnsi="David" w:cs="David"/>
                <w:b/>
                <w:bCs/>
                <w:color w:val="000000"/>
              </w:rPr>
              <w:t xml:space="preserve">session                                                      findings                               </w:t>
            </w:r>
          </w:p>
          <w:p w14:paraId="7E1A46DA" w14:textId="77777777" w:rsidR="00296312" w:rsidRPr="00EF7992" w:rsidRDefault="00296312" w:rsidP="006E7313">
            <w:pPr>
              <w:pBdr>
                <w:bottom w:val="single" w:sz="12" w:space="1" w:color="auto"/>
              </w:pBdr>
              <w:bidi w:val="0"/>
              <w:spacing w:after="0" w:line="240" w:lineRule="auto"/>
              <w:rPr>
                <w:rFonts w:ascii="David" w:hAnsi="David" w:cs="David"/>
                <w:b/>
                <w:bCs/>
                <w:color w:val="000000"/>
              </w:rPr>
            </w:pPr>
          </w:p>
          <w:p w14:paraId="511D1401" w14:textId="77777777" w:rsidR="00296312" w:rsidRPr="00EF7992" w:rsidRDefault="00296312" w:rsidP="006E7313">
            <w:pPr>
              <w:bidi w:val="0"/>
              <w:spacing w:after="0" w:line="240" w:lineRule="auto"/>
              <w:rPr>
                <w:rFonts w:ascii="David" w:hAnsi="David" w:cs="David"/>
                <w:b/>
                <w:bCs/>
                <w:color w:val="000000"/>
              </w:rPr>
            </w:pPr>
            <w:r w:rsidRPr="00EF7992">
              <w:rPr>
                <w:rFonts w:ascii="David" w:hAnsi="David" w:cs="David"/>
                <w:b/>
                <w:bCs/>
                <w:color w:val="000000"/>
              </w:rPr>
              <w:t xml:space="preserve"> </w:t>
            </w:r>
          </w:p>
        </w:tc>
      </w:tr>
    </w:tbl>
    <w:p w14:paraId="6EBCE3B3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A03A17" w14:paraId="27284669" w14:textId="77777777" w:rsidTr="006E7313">
        <w:tc>
          <w:tcPr>
            <w:tcW w:w="8296" w:type="dxa"/>
          </w:tcPr>
          <w:p w14:paraId="5F7845E2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A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  Estimate (B)      SE              df          t.ratio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.value</w:t>
            </w:r>
            <w:r w:rsidRPr="00A03A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Pr="00A03A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hen's D     </w:t>
            </w:r>
          </w:p>
          <w:p w14:paraId="241DD2AF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F2204E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</w:p>
    <w:p w14:paraId="67222AAA" w14:textId="77777777" w:rsidR="00296312" w:rsidRPr="00A03A17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asts </w:t>
      </w:r>
    </w:p>
    <w:p w14:paraId="24CBB06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353BF1F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sz w:val="20"/>
          <w:szCs w:val="20"/>
        </w:rPr>
        <w:t xml:space="preserve">1-2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            -0.00278         0.0654     307       -0.042 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0.9990          -0.0122</w:t>
      </w:r>
    </w:p>
    <w:p w14:paraId="57BE0BD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1-3                              -0.09506         0.0660     307        -1.441 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0.3214          -0.4165</w:t>
      </w:r>
    </w:p>
    <w:p w14:paraId="30D9D82E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2-3                              -0.09229         0.0670     305        -1.376  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0.3545          -0.4043  </w:t>
      </w:r>
    </w:p>
    <w:p w14:paraId="30472DB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</w:t>
      </w:r>
    </w:p>
    <w:p w14:paraId="35B1602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70C2AB7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7397C6D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</w:p>
    <w:p w14:paraId="73674D6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5D11EA6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2   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0.02066        0.0655    307         -0.316 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0.9466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-0.0905</w:t>
      </w:r>
    </w:p>
    <w:p w14:paraId="135A0D8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3                             -0.03997        0.0660    307         -0.605 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8173 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-0.1751</w:t>
      </w:r>
    </w:p>
    <w:p w14:paraId="00C55F3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2-3   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-0.01930        0.0670    305         -0.288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  0.9553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-0.0846</w:t>
      </w:r>
    </w:p>
    <w:p w14:paraId="2EE287CA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3801CD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4DE210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78A5FA6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</w:p>
    <w:p w14:paraId="12837093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57826B54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2                            0.20860         0.0669     312          3.119 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0056  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0.9139</w:t>
      </w:r>
    </w:p>
    <w:p w14:paraId="415C4AA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3  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2456         0.0669     310          0.367 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0.9285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0.1076</w:t>
      </w:r>
    </w:p>
    <w:p w14:paraId="0CA80FE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-3                           -0.18404        0.0675      307          -2.725 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0186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 -0.8063</w:t>
      </w:r>
    </w:p>
    <w:p w14:paraId="2675FB37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733239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1FE9B4B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63C7C92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27C6E6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</w:p>
    <w:p w14:paraId="7AA436B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08D3E766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2                             0.19826        0.0669       312          2.964 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.0091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0.8686</w:t>
      </w:r>
    </w:p>
    <w:p w14:paraId="4460E13D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lastRenderedPageBreak/>
        <w:t xml:space="preserve">1-3    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3199        0.0675       312         -0.474    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0.8835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-0.1401</w:t>
      </w:r>
    </w:p>
    <w:p w14:paraId="53ADA8F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-3                            -0.23025        0.0681       309         -3.383 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0.0023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>-1.0088</w:t>
      </w:r>
    </w:p>
    <w:p w14:paraId="4836FFD7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0101B03A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___________________________________________________________________                         </w:t>
      </w:r>
    </w:p>
    <w:p w14:paraId="38D261BC" w14:textId="77777777" w:rsidR="00296312" w:rsidRPr="00A03A17" w:rsidRDefault="00296312" w:rsidP="00296312">
      <w:pPr>
        <w:bidi w:val="0"/>
        <w:spacing w:after="0" w:line="360" w:lineRule="auto"/>
        <w:ind w:left="720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9FC39C5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t>Degrees-of-freedom method: kenward-roger </w:t>
      </w:r>
    </w:p>
    <w:p w14:paraId="5C412304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t>P value adjustment: tukey method for comparing a family of 3 estimates </w:t>
      </w:r>
    </w:p>
    <w:p w14:paraId="49E93262" w14:textId="77777777" w:rsidR="00296312" w:rsidRPr="00EF7992" w:rsidRDefault="00296312" w:rsidP="00296312">
      <w:pPr>
        <w:spacing w:after="0" w:line="720" w:lineRule="auto"/>
        <w:jc w:val="center"/>
        <w:rPr>
          <w:rFonts w:ascii="David" w:eastAsia="Times New Roman" w:hAnsi="David" w:cs="David"/>
          <w:sz w:val="24"/>
          <w:szCs w:val="24"/>
          <w:rtl/>
        </w:rPr>
      </w:pPr>
    </w:p>
    <w:p w14:paraId="123EC2F4" w14:textId="77777777" w:rsidR="00296312" w:rsidRPr="005468EE" w:rsidRDefault="00296312" w:rsidP="00296312">
      <w:pPr>
        <w:pStyle w:val="ListParagraph"/>
        <w:bidi w:val="0"/>
        <w:spacing w:after="0" w:line="720" w:lineRule="auto"/>
        <w:ind w:left="785"/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  <w:t>2.3. blood pressure:</w:t>
      </w:r>
    </w:p>
    <w:p w14:paraId="0CC9CCF5" w14:textId="77777777" w:rsidR="00296312" w:rsidRPr="005468EE" w:rsidRDefault="00296312" w:rsidP="00296312">
      <w:pPr>
        <w:pStyle w:val="ListParagraph"/>
        <w:bidi w:val="0"/>
        <w:spacing w:after="0" w:line="72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  <w:t xml:space="preserve">systolic blood pressure: </w:t>
      </w:r>
    </w:p>
    <w:p w14:paraId="34C87CF7" w14:textId="77777777" w:rsidR="00296312" w:rsidRPr="005468EE" w:rsidRDefault="00296312" w:rsidP="00296312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color w:val="000000"/>
          <w:sz w:val="24"/>
          <w:szCs w:val="24"/>
        </w:rPr>
        <w:t>Type III Analysis of Variance Table with Satterthwaite's method</w:t>
      </w:r>
      <w:r w:rsidRPr="005468EE">
        <w:rPr>
          <w:rFonts w:ascii="Times New Roman" w:eastAsia="Times New Roman" w:hAnsi="Times New Roman" w:cs="Times New Roman"/>
          <w:sz w:val="24"/>
          <w:szCs w:val="24"/>
        </w:rPr>
        <w:t>:</w:t>
      </w:r>
    </w:p>
    <w:p w14:paraId="0A6EDEC9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sz w:val="24"/>
          <w:szCs w:val="24"/>
        </w:rPr>
      </w:pPr>
    </w:p>
    <w:p w14:paraId="5A656A55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                         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Sum Sq       Mean Sq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NumDF      DenDF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F value       Pr(&gt;F)  </w:t>
      </w:r>
    </w:p>
    <w:p w14:paraId="7FAD2A3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>__________________________________________________________________________</w:t>
      </w:r>
    </w:p>
    <w:p w14:paraId="313ABE41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SSION_c      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    0.31582        0.105274            3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272.102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12.1121      1.825e-07 ***                   </w:t>
      </w:r>
    </w:p>
    <w:p w14:paraId="35A197C2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>GROUP                  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0.10256      0.051278              2 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93.895 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5.8997        0.003859 **                        </w:t>
      </w:r>
    </w:p>
    <w:p w14:paraId="1347C6A5" w14:textId="77777777" w:rsidR="00296312" w:rsidRPr="00A03A17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</w:rPr>
      </w:pP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SESSION_c:GROUP    0.28258     0.047097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      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  6      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</w:t>
      </w:r>
      <w:r w:rsidRPr="00A03A17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272.109         5.4186        2.609e-05 ***</w:t>
      </w:r>
    </w:p>
    <w:p w14:paraId="439C6143" w14:textId="77777777" w:rsidR="00296312" w:rsidRPr="00EF7992" w:rsidRDefault="00296312" w:rsidP="00296312">
      <w:pPr>
        <w:bidi w:val="0"/>
        <w:spacing w:after="0" w:line="720" w:lineRule="auto"/>
        <w:rPr>
          <w:rFonts w:ascii="David" w:eastAsia="Times New Roman" w:hAnsi="David" w:cs="David"/>
          <w:sz w:val="24"/>
          <w:szCs w:val="24"/>
        </w:rPr>
      </w:pPr>
      <w:r w:rsidRPr="00EF7992">
        <w:rPr>
          <w:rFonts w:ascii="David" w:eastAsia="Times New Roman" w:hAnsi="David" w:cs="David"/>
          <w:color w:val="000000"/>
        </w:rPr>
        <w:t xml:space="preserve">    </w:t>
      </w:r>
    </w:p>
    <w:p w14:paraId="614C1F74" w14:textId="77777777" w:rsidR="00296312" w:rsidRDefault="00296312" w:rsidP="00296312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405F965C" w14:textId="77777777" w:rsidR="00296312" w:rsidRDefault="00296312" w:rsidP="00296312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2E180C82" w14:textId="77777777" w:rsidR="00296312" w:rsidRPr="00A03A17" w:rsidRDefault="00296312" w:rsidP="00296312">
      <w:pPr>
        <w:bidi w:val="0"/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</w:p>
    <w:p w14:paraId="6BA49CD5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rtl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Post – hoc </w:t>
      </w: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  <w:t>systolic blood pressure</w:t>
      </w: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: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A03A17" w14:paraId="134871BF" w14:textId="77777777" w:rsidTr="006E7313">
        <w:tc>
          <w:tcPr>
            <w:tcW w:w="8296" w:type="dxa"/>
          </w:tcPr>
          <w:p w14:paraId="25218DC4" w14:textId="77777777" w:rsidR="00296312" w:rsidRPr="00A03A17" w:rsidRDefault="00296312" w:rsidP="006E7313">
            <w:pPr>
              <w:bidi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96312" w:rsidRPr="00A03A17" w14:paraId="38B87934" w14:textId="77777777" w:rsidTr="006E7313">
        <w:trPr>
          <w:trHeight w:val="580"/>
        </w:trPr>
        <w:tc>
          <w:tcPr>
            <w:tcW w:w="8296" w:type="dxa"/>
          </w:tcPr>
          <w:p w14:paraId="5D40622F" w14:textId="77777777" w:rsidR="00296312" w:rsidRPr="00A03A17" w:rsidRDefault="00296312" w:rsidP="006E7313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03A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ession                                                      findings                               </w:t>
            </w:r>
          </w:p>
          <w:p w14:paraId="0A038EF4" w14:textId="77777777" w:rsidR="00296312" w:rsidRPr="00A03A17" w:rsidRDefault="00296312" w:rsidP="006E7313">
            <w:pPr>
              <w:pBdr>
                <w:bottom w:val="single" w:sz="12" w:space="1" w:color="auto"/>
              </w:pBd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58FCD01" w14:textId="77777777" w:rsidR="00296312" w:rsidRPr="00A03A17" w:rsidRDefault="00296312" w:rsidP="006E7313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03A1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</w:tbl>
    <w:p w14:paraId="180E9191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A03A17" w14:paraId="48332E27" w14:textId="77777777" w:rsidTr="006E7313">
        <w:tc>
          <w:tcPr>
            <w:tcW w:w="8296" w:type="dxa"/>
          </w:tcPr>
          <w:p w14:paraId="01F31AB5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03A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 Estimate (B)     SE 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df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.ratio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A03A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.value</w:t>
            </w:r>
            <w:r w:rsidRPr="00A03A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  Cohen's D   </w:t>
            </w:r>
          </w:p>
          <w:p w14:paraId="6654399D" w14:textId="77777777" w:rsidR="00296312" w:rsidRPr="00A03A17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7E712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1</w:t>
      </w:r>
    </w:p>
    <w:p w14:paraId="03C796A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ntrasts </w:t>
      </w:r>
    </w:p>
    <w:p w14:paraId="1AEA271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</w:p>
    <w:p w14:paraId="23EB0C6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sz w:val="20"/>
          <w:szCs w:val="20"/>
        </w:rPr>
        <w:t xml:space="preserve">1-2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4103         0.0301              243        -1.364        0.3614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-0.4401                   </w:t>
      </w:r>
    </w:p>
    <w:p w14:paraId="0B46A95A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1-3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3838         0.0301              243        -1.276        0.4101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 -0.4117</w:t>
      </w:r>
    </w:p>
    <w:p w14:paraId="30DB997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2-3  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00265          0.0308               243         0.086        0.9959            0.0284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739A634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 </w:t>
      </w:r>
    </w:p>
    <w:p w14:paraId="04DFBC3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1643612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1F37F6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2</w:t>
      </w:r>
    </w:p>
    <w:p w14:paraId="656B182F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588BC2C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2 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0.03275            0.0303              245         1.082        0.5260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0.3513</w:t>
      </w:r>
    </w:p>
    <w:p w14:paraId="04BB2D6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3                     -0.02014           0.0303              245         -0.665       0.7838           -0.2160                                                                                                         </w:t>
      </w:r>
    </w:p>
    <w:p w14:paraId="1BC86563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2-3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5288           0.0308              243         -1.719       0.2002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    -0.5672                                                                                                         </w:t>
      </w:r>
    </w:p>
    <w:p w14:paraId="71E65291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BFA691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409E0D64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0A74891A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3BC60C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3</w:t>
      </w:r>
    </w:p>
    <w:p w14:paraId="5CD9337E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13993F0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1-2                     0.09038           0.0308            253           2.933         0.0102           0.9695        </w:t>
      </w:r>
    </w:p>
    <w:p w14:paraId="791358E9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3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1652          0.0306            251          -0.539        0.8519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-0.1772</w:t>
      </w:r>
    </w:p>
    <w:p w14:paraId="7646E863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-3                     -0.10690          0.0310            246          -3.453        0.0019  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-1.1467  </w:t>
      </w:r>
    </w:p>
    <w:p w14:paraId="194E2703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663B5A1B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 </w:t>
      </w:r>
    </w:p>
    <w:p w14:paraId="0DFCAA9C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___________________________________________________________________</w:t>
      </w:r>
    </w:p>
    <w:p w14:paraId="3129CC42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2B8DD28D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AD32524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</w:p>
    <w:p w14:paraId="1144BF95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contrasts</w:t>
      </w:r>
    </w:p>
    <w:p w14:paraId="15766104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1-2                     0.07393           0.0308           253           2.399          0.0451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 0.7930</w:t>
      </w:r>
    </w:p>
    <w:p w14:paraId="79749E88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1-3                     </w:t>
      </w: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-0.08478          0.0308           254         -2.752          0.0174</w:t>
      </w:r>
      <w:r w:rsidRPr="00A03A17">
        <w:rPr>
          <w:rFonts w:ascii="Times New Roman" w:hAnsi="Times New Roman" w:cs="Times New Roman"/>
          <w:color w:val="000000"/>
          <w:sz w:val="20"/>
          <w:szCs w:val="20"/>
        </w:rPr>
        <w:t xml:space="preserve">       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-0.9094</w:t>
      </w:r>
    </w:p>
    <w:p w14:paraId="09F2BD92" w14:textId="77777777" w:rsidR="00296312" w:rsidRPr="00A03A17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>2-3                     -0.15871          0.0311           249         -5.096         &lt;.0001</w:t>
      </w:r>
      <w:r w:rsidRPr="00A03A17">
        <w:rPr>
          <w:rFonts w:ascii="Times New Roman" w:eastAsia="Times New Roman" w:hAnsi="Times New Roman" w:cs="Times New Roman"/>
          <w:sz w:val="20"/>
          <w:szCs w:val="20"/>
        </w:rPr>
        <w:t xml:space="preserve">         -1.7024</w:t>
      </w:r>
    </w:p>
    <w:p w14:paraId="405F4EC0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</w:t>
      </w:r>
    </w:p>
    <w:p w14:paraId="235CE4E2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</w:rPr>
      </w:pPr>
    </w:p>
    <w:p w14:paraId="3DC5705E" w14:textId="77777777" w:rsidR="00296312" w:rsidRPr="00EF7992" w:rsidRDefault="00296312" w:rsidP="00296312">
      <w:pPr>
        <w:bidi w:val="0"/>
        <w:spacing w:after="0" w:line="360" w:lineRule="auto"/>
        <w:rPr>
          <w:rFonts w:ascii="David" w:eastAsia="Times New Roman" w:hAnsi="David" w:cs="David"/>
          <w:color w:val="000000"/>
        </w:rPr>
      </w:pPr>
      <w:r w:rsidRPr="00EF7992">
        <w:rPr>
          <w:rFonts w:ascii="David" w:eastAsia="Times New Roman" w:hAnsi="David" w:cs="David"/>
          <w:color w:val="000000"/>
        </w:rPr>
        <w:t xml:space="preserve">___________________________________________________________________                         </w:t>
      </w:r>
    </w:p>
    <w:p w14:paraId="5A749DD0" w14:textId="77777777" w:rsidR="00296312" w:rsidRPr="00EF7992" w:rsidRDefault="00296312" w:rsidP="00296312">
      <w:pPr>
        <w:spacing w:after="0" w:line="240" w:lineRule="auto"/>
        <w:rPr>
          <w:rFonts w:ascii="David" w:eastAsia="Times New Roman" w:hAnsi="David" w:cs="David"/>
          <w:sz w:val="24"/>
          <w:szCs w:val="24"/>
          <w:rtl/>
          <w:lang w:val="ru-RU"/>
        </w:rPr>
      </w:pPr>
    </w:p>
    <w:p w14:paraId="46D72255" w14:textId="77777777" w:rsidR="00296312" w:rsidRPr="00EF7992" w:rsidRDefault="00296312" w:rsidP="00296312">
      <w:pPr>
        <w:spacing w:after="0" w:line="240" w:lineRule="auto"/>
        <w:rPr>
          <w:rFonts w:ascii="David" w:eastAsia="Times New Roman" w:hAnsi="David" w:cs="David"/>
          <w:sz w:val="24"/>
          <w:szCs w:val="24"/>
          <w:rtl/>
          <w:lang w:val="ru-RU"/>
        </w:rPr>
      </w:pPr>
    </w:p>
    <w:p w14:paraId="464CF4B0" w14:textId="77777777" w:rsidR="00296312" w:rsidRPr="00A03A17" w:rsidRDefault="00296312" w:rsidP="002963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  <w:lang w:val="ru-RU"/>
        </w:rPr>
      </w:pPr>
    </w:p>
    <w:p w14:paraId="1153EDAA" w14:textId="77777777" w:rsidR="00296312" w:rsidRPr="00A03A17" w:rsidRDefault="00296312" w:rsidP="002963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  <w:lang w:val="ru-RU"/>
        </w:rPr>
      </w:pPr>
    </w:p>
    <w:p w14:paraId="5BD1518C" w14:textId="77777777" w:rsidR="00296312" w:rsidRPr="005468EE" w:rsidRDefault="00296312" w:rsidP="00296312">
      <w:pPr>
        <w:pStyle w:val="ListParagraph"/>
        <w:bidi w:val="0"/>
        <w:spacing w:after="0" w:line="72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  <w:t xml:space="preserve">diastolic blood pressure: </w:t>
      </w:r>
    </w:p>
    <w:p w14:paraId="083249F2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sz w:val="24"/>
          <w:szCs w:val="24"/>
        </w:rPr>
        <w:t>Type III Analysis of Variance Table with Satterthwaite's method:</w:t>
      </w:r>
    </w:p>
    <w:p w14:paraId="0C4B737A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99C964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03A17">
        <w:rPr>
          <w:rFonts w:ascii="Times New Roman" w:eastAsia="Times New Roman" w:hAnsi="Times New Roman" w:cs="Times New Roman"/>
          <w:sz w:val="18"/>
          <w:szCs w:val="18"/>
        </w:rPr>
        <w:t xml:space="preserve">                                          Sum Sq  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  </w:t>
      </w:r>
      <w:r w:rsidRPr="00A03A17">
        <w:rPr>
          <w:rFonts w:ascii="Times New Roman" w:eastAsia="Times New Roman" w:hAnsi="Times New Roman" w:cs="Times New Roman"/>
          <w:sz w:val="18"/>
          <w:szCs w:val="18"/>
        </w:rPr>
        <w:t xml:space="preserve">   Mean Sq         NumDF     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     </w:t>
      </w:r>
      <w:r w:rsidRPr="00A03A17">
        <w:rPr>
          <w:rFonts w:ascii="Times New Roman" w:eastAsia="Times New Roman" w:hAnsi="Times New Roman" w:cs="Times New Roman"/>
          <w:sz w:val="18"/>
          <w:szCs w:val="18"/>
        </w:rPr>
        <w:t xml:space="preserve"> DenDF              F value           Pr(&gt;F)  </w:t>
      </w:r>
    </w:p>
    <w:p w14:paraId="37CFD267" w14:textId="77777777" w:rsidR="00296312" w:rsidRPr="00A03A17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03A17">
        <w:rPr>
          <w:rFonts w:ascii="Times New Roman" w:eastAsia="Times New Roman" w:hAnsi="Times New Roman" w:cs="Times New Roman"/>
        </w:rPr>
        <w:lastRenderedPageBreak/>
        <w:t>__________________________________________________________________________</w:t>
      </w:r>
    </w:p>
    <w:p w14:paraId="3AC7816D" w14:textId="77777777" w:rsidR="00296312" w:rsidRPr="00A03A17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A03A17">
        <w:rPr>
          <w:rFonts w:ascii="Times New Roman" w:eastAsia="Times New Roman" w:hAnsi="Times New Roman" w:cs="Times New Roman"/>
        </w:rPr>
        <w:t>SESSION_c              0.109481    0.036494         3                 272.70           2.1308        0.0966</w:t>
      </w:r>
    </w:p>
    <w:p w14:paraId="12BCFB6E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A03A17">
        <w:rPr>
          <w:rFonts w:ascii="Times New Roman" w:eastAsia="Times New Roman" w:hAnsi="Times New Roman" w:cs="Times New Roman"/>
        </w:rPr>
        <w:t xml:space="preserve">       </w:t>
      </w:r>
    </w:p>
    <w:p w14:paraId="770673B7" w14:textId="77777777" w:rsidR="00296312" w:rsidRPr="00A03A17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A03A17">
        <w:rPr>
          <w:rFonts w:ascii="Times New Roman" w:eastAsia="Times New Roman" w:hAnsi="Times New Roman" w:cs="Times New Roman"/>
        </w:rPr>
        <w:t>GROUP                     0.013813     0.006907        2                  93.55             0.4033        0.6693</w:t>
      </w:r>
    </w:p>
    <w:p w14:paraId="4D921BA1" w14:textId="77777777" w:rsidR="00296312" w:rsidRPr="00A03A17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A03A17">
        <w:rPr>
          <w:rFonts w:ascii="Times New Roman" w:eastAsia="Times New Roman" w:hAnsi="Times New Roman" w:cs="Times New Roman"/>
          <w:sz w:val="18"/>
          <w:szCs w:val="18"/>
        </w:rPr>
        <w:t xml:space="preserve">SESSION_c:GROUP 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   </w:t>
      </w:r>
      <w:r w:rsidRPr="00A03A17">
        <w:rPr>
          <w:rFonts w:ascii="Times New Roman" w:eastAsia="Times New Roman" w:hAnsi="Times New Roman" w:cs="Times New Roman"/>
        </w:rPr>
        <w:t xml:space="preserve">  0.115063     0.019177        6                  272.71           1.1197       0.3509</w:t>
      </w:r>
    </w:p>
    <w:p w14:paraId="793ADBE8" w14:textId="77777777" w:rsidR="00296312" w:rsidRDefault="00296312" w:rsidP="00296312">
      <w:pPr>
        <w:pBdr>
          <w:bottom w:val="single" w:sz="12" w:space="1" w:color="auto"/>
        </w:pBdr>
        <w:bidi w:val="0"/>
        <w:spacing w:after="0" w:line="240" w:lineRule="auto"/>
        <w:rPr>
          <w:rFonts w:ascii="David" w:eastAsia="Times New Roman" w:hAnsi="David" w:cs="David"/>
        </w:rPr>
      </w:pPr>
    </w:p>
    <w:p w14:paraId="62134D1D" w14:textId="77777777" w:rsidR="00296312" w:rsidRDefault="00296312" w:rsidP="00296312">
      <w:pPr>
        <w:bidi w:val="0"/>
        <w:spacing w:after="0" w:line="240" w:lineRule="auto"/>
        <w:rPr>
          <w:rFonts w:ascii="David" w:eastAsia="Times New Roman" w:hAnsi="David" w:cs="David"/>
        </w:rPr>
      </w:pPr>
    </w:p>
    <w:p w14:paraId="198238DD" w14:textId="77777777" w:rsidR="00296312" w:rsidRDefault="00296312" w:rsidP="00296312">
      <w:pPr>
        <w:bidi w:val="0"/>
        <w:spacing w:after="0" w:line="240" w:lineRule="auto"/>
        <w:rPr>
          <w:rFonts w:ascii="David" w:eastAsia="Times New Roman" w:hAnsi="David" w:cs="David"/>
        </w:rPr>
      </w:pPr>
    </w:p>
    <w:p w14:paraId="33CC3C45" w14:textId="77777777" w:rsidR="00296312" w:rsidRDefault="00296312" w:rsidP="00296312">
      <w:pPr>
        <w:bidi w:val="0"/>
        <w:spacing w:after="0" w:line="240" w:lineRule="auto"/>
        <w:rPr>
          <w:rFonts w:ascii="David" w:eastAsia="Times New Roman" w:hAnsi="David" w:cs="David"/>
        </w:rPr>
      </w:pPr>
    </w:p>
    <w:p w14:paraId="3D30EF92" w14:textId="77777777" w:rsidR="00296312" w:rsidRPr="005468EE" w:rsidRDefault="00296312" w:rsidP="00296312">
      <w:pPr>
        <w:pStyle w:val="ListParagraph"/>
        <w:bidi w:val="0"/>
        <w:spacing w:after="0" w:line="240" w:lineRule="auto"/>
        <w:ind w:left="785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4. blood oxygen saturation: </w:t>
      </w:r>
    </w:p>
    <w:p w14:paraId="196378FA" w14:textId="77777777" w:rsidR="00296312" w:rsidRPr="005468EE" w:rsidRDefault="00296312" w:rsidP="00296312">
      <w:pPr>
        <w:pStyle w:val="ListParagraph"/>
        <w:bidi w:val="0"/>
        <w:spacing w:after="0" w:line="240" w:lineRule="auto"/>
        <w:ind w:left="36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824C67F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sz w:val="24"/>
          <w:szCs w:val="24"/>
        </w:rPr>
        <w:t>Type III Analysis of Variance Table with Satterthwaite's method:</w:t>
      </w:r>
    </w:p>
    <w:p w14:paraId="55DFA80A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    SumSq       Mean Sq             NumDF        DenDF              F value           Pr(&gt;F)  </w:t>
      </w:r>
    </w:p>
    <w:p w14:paraId="003E606D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__________________________________________________________________________</w:t>
      </w:r>
    </w:p>
    <w:p w14:paraId="7405F270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SESSION_c              5.2268      1.7423             3                274.692         1.9435        0.12282  </w:t>
      </w:r>
    </w:p>
    <w:p w14:paraId="23329F69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 xml:space="preserve">       </w:t>
      </w:r>
    </w:p>
    <w:p w14:paraId="681A5695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GROUP                     3.8097       1.9048            2                93.789            2.1249        0.12516  </w:t>
      </w:r>
    </w:p>
    <w:p w14:paraId="5578915B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SESSION_c:GROUP </w:t>
      </w:r>
      <w:r w:rsidRPr="005468EE">
        <w:rPr>
          <w:rFonts w:ascii="Times New Roman" w:eastAsia="Times New Roman" w:hAnsi="Times New Roman" w:cs="Times New Roman"/>
        </w:rPr>
        <w:t xml:space="preserve">  </w:t>
      </w:r>
      <w:r>
        <w:rPr>
          <w:rFonts w:ascii="Times New Roman" w:eastAsia="Times New Roman" w:hAnsi="Times New Roman" w:cs="Times New Roman"/>
        </w:rPr>
        <w:t xml:space="preserve">  </w:t>
      </w:r>
      <w:r w:rsidRPr="005468EE">
        <w:rPr>
          <w:rFonts w:ascii="Times New Roman" w:eastAsia="Times New Roman" w:hAnsi="Times New Roman" w:cs="Times New Roman"/>
        </w:rPr>
        <w:t xml:space="preserve"> 11.0834     1.8472         </w:t>
      </w:r>
      <w:r>
        <w:rPr>
          <w:rFonts w:ascii="Times New Roman" w:eastAsia="Times New Roman" w:hAnsi="Times New Roman" w:cs="Times New Roman"/>
        </w:rPr>
        <w:t xml:space="preserve"> </w:t>
      </w:r>
      <w:r w:rsidRPr="005468EE">
        <w:rPr>
          <w:rFonts w:ascii="Times New Roman" w:eastAsia="Times New Roman" w:hAnsi="Times New Roman" w:cs="Times New Roman"/>
        </w:rPr>
        <w:t xml:space="preserve">   6               274.703           2.0606       0.05805 </w:t>
      </w:r>
      <w:r w:rsidRPr="005468EE">
        <w:rPr>
          <w:rFonts w:ascii="Times New Roman" w:eastAsia="Times New Roman" w:hAnsi="Times New Roman" w:cs="Times New Roman"/>
          <w:sz w:val="18"/>
          <w:szCs w:val="18"/>
        </w:rPr>
        <w:t>.</w:t>
      </w:r>
      <w:r w:rsidRPr="005468EE">
        <w:rPr>
          <w:rFonts w:ascii="Times New Roman" w:eastAsia="Times New Roman" w:hAnsi="Times New Roman" w:cs="Times New Roman"/>
        </w:rPr>
        <w:t xml:space="preserve">  </w:t>
      </w:r>
    </w:p>
    <w:p w14:paraId="0D6D3A3C" w14:textId="77777777" w:rsidR="00296312" w:rsidRPr="005468EE" w:rsidRDefault="00296312" w:rsidP="00296312">
      <w:pPr>
        <w:pBdr>
          <w:bottom w:val="single" w:sz="12" w:space="1" w:color="auto"/>
        </w:pBdr>
        <w:bidi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325FD209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21096CA0" w14:textId="77777777" w:rsidR="00296312" w:rsidRPr="005468EE" w:rsidRDefault="00296312" w:rsidP="0029631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rtl/>
        </w:rPr>
      </w:pPr>
    </w:p>
    <w:p w14:paraId="0199094D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2.5. heart rate: </w:t>
      </w:r>
    </w:p>
    <w:p w14:paraId="670673E9" w14:textId="77777777" w:rsidR="00296312" w:rsidRPr="005468EE" w:rsidRDefault="00296312" w:rsidP="00296312">
      <w:pPr>
        <w:pStyle w:val="ListParagraph"/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D99A089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color w:val="000000"/>
          <w:sz w:val="24"/>
          <w:szCs w:val="24"/>
        </w:rPr>
        <w:t>Type III Analysis of Variance Table with Satterthwaite's method</w:t>
      </w:r>
      <w:r w:rsidRPr="005468EE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</w:p>
    <w:p w14:paraId="09B0ACD9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9E3A4B9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    SumSq       Mean Sq             NumDF        DenDF              F value           Pr(&gt;F)  </w:t>
      </w:r>
    </w:p>
    <w:p w14:paraId="0D332746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__________________________________________________________________________</w:t>
      </w:r>
    </w:p>
    <w:p w14:paraId="7E7668A4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 xml:space="preserve">SESSION_c            </w:t>
      </w:r>
      <w:r w:rsidRPr="005468EE">
        <w:rPr>
          <w:rFonts w:ascii="Times New Roman" w:eastAsia="Times New Roman" w:hAnsi="Times New Roman" w:cs="Times New Roman"/>
          <w:color w:val="000000"/>
        </w:rPr>
        <w:t>0.012269   0.0040898          3             271.434         0.7449          0.5261</w:t>
      </w:r>
      <w:r w:rsidRPr="005468EE">
        <w:rPr>
          <w:rFonts w:ascii="Times New Roman" w:eastAsia="Times New Roman" w:hAnsi="Times New Roman" w:cs="Times New Roman"/>
        </w:rPr>
        <w:t> </w:t>
      </w:r>
    </w:p>
    <w:p w14:paraId="1F994EF8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 xml:space="preserve">       </w:t>
      </w:r>
    </w:p>
    <w:p w14:paraId="57774F71" w14:textId="77777777" w:rsidR="00296312" w:rsidRPr="005468EE" w:rsidRDefault="00296312" w:rsidP="00296312">
      <w:pPr>
        <w:bidi w:val="0"/>
        <w:spacing w:after="0" w:line="72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GROUP                   0.002916    0.0014578          2             92.808            0.2655         0.7674</w:t>
      </w:r>
    </w:p>
    <w:p w14:paraId="172F899B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SESSION_c:GROUP </w:t>
      </w:r>
      <w:r w:rsidRPr="005468E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  </w:t>
      </w:r>
      <w:r w:rsidRPr="005468EE">
        <w:rPr>
          <w:rFonts w:ascii="Times New Roman" w:eastAsia="Times New Roman" w:hAnsi="Times New Roman" w:cs="Times New Roman"/>
        </w:rPr>
        <w:t xml:space="preserve">0.043821    0.0073036          6             271.442          1.3303         0.2437 </w:t>
      </w:r>
    </w:p>
    <w:p w14:paraId="15BEB3D6" w14:textId="77777777" w:rsidR="00296312" w:rsidRPr="005468EE" w:rsidRDefault="00296312" w:rsidP="00296312">
      <w:pPr>
        <w:pBdr>
          <w:bottom w:val="single" w:sz="12" w:space="1" w:color="auto"/>
        </w:pBdr>
        <w:bidi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5005D8E1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0B5E1C2A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</w:rPr>
      </w:pPr>
    </w:p>
    <w:p w14:paraId="346B245E" w14:textId="77777777" w:rsidR="00296312" w:rsidRPr="005468EE" w:rsidRDefault="00296312" w:rsidP="00296312">
      <w:pPr>
        <w:pStyle w:val="ListParagraph"/>
        <w:bidi w:val="0"/>
        <w:spacing w:after="0" w:line="360" w:lineRule="auto"/>
        <w:ind w:left="785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AE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  <w:lastRenderedPageBreak/>
        <w:t>2.6. Satisfaction with life scale – SWLS:</w:t>
      </w:r>
    </w:p>
    <w:p w14:paraId="0D5EEAF7" w14:textId="77777777" w:rsidR="00296312" w:rsidRPr="005468EE" w:rsidRDefault="00296312" w:rsidP="0029631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D68BDC8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color w:val="000000"/>
          <w:sz w:val="24"/>
          <w:szCs w:val="24"/>
        </w:rPr>
        <w:t>Type III Analysis of Variance Table with Satterthwaite's method:</w:t>
      </w:r>
    </w:p>
    <w:p w14:paraId="0645500A" w14:textId="77777777" w:rsidR="00296312" w:rsidRPr="005468EE" w:rsidRDefault="00296312" w:rsidP="00296312">
      <w:pPr>
        <w:spacing w:after="0" w:line="360" w:lineRule="auto"/>
        <w:jc w:val="right"/>
        <w:rPr>
          <w:rFonts w:ascii="Times New Roman" w:eastAsia="Times New Roman" w:hAnsi="Times New Roman" w:cs="Times New Roman"/>
          <w:sz w:val="20"/>
          <w:szCs w:val="20"/>
          <w:rtl/>
        </w:rPr>
      </w:pPr>
    </w:p>
    <w:p w14:paraId="2C1C53D2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55C85E01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    SumSq       Mean Sq             NumDF        DenDF              F value           Pr(&gt;F)  </w:t>
      </w:r>
    </w:p>
    <w:p w14:paraId="02CB277B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__________________________________________________________________________</w:t>
      </w:r>
    </w:p>
    <w:p w14:paraId="46B6485D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20"/>
          <w:szCs w:val="20"/>
        </w:rPr>
        <w:t>SESSION_c              143.693   143.693              1              39.048           31.0005       2.055e-06 ***</w:t>
      </w:r>
    </w:p>
    <w:p w14:paraId="5A02F7D8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20"/>
          <w:szCs w:val="20"/>
        </w:rPr>
        <w:t xml:space="preserve">       </w:t>
      </w:r>
    </w:p>
    <w:p w14:paraId="3EEB0511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20"/>
          <w:szCs w:val="20"/>
        </w:rPr>
        <w:t>GROUP                     10.256      5.128                 2              48.924           1.1063         0.33891</w:t>
      </w:r>
    </w:p>
    <w:p w14:paraId="592E30B8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SESSION_c:GROUP    </w:t>
      </w:r>
      <w:r w:rsidRPr="005468EE">
        <w:rPr>
          <w:rFonts w:ascii="Times New Roman" w:eastAsia="Times New Roman" w:hAnsi="Times New Roman" w:cs="Times New Roman"/>
          <w:sz w:val="20"/>
          <w:szCs w:val="20"/>
        </w:rPr>
        <w:t>32.207     16.104                2              39.039           3.4742         0.04087 *</w:t>
      </w:r>
    </w:p>
    <w:p w14:paraId="5C0FF0FD" w14:textId="77777777" w:rsidR="00296312" w:rsidRPr="005468EE" w:rsidRDefault="00296312" w:rsidP="00296312">
      <w:pPr>
        <w:pBdr>
          <w:bottom w:val="single" w:sz="12" w:space="1" w:color="auto"/>
        </w:pBd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6A9CF432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22511DA6" w14:textId="77777777" w:rsidR="00296312" w:rsidRPr="005468EE" w:rsidRDefault="00296312" w:rsidP="00296312">
      <w:pPr>
        <w:spacing w:line="360" w:lineRule="auto"/>
        <w:rPr>
          <w:rFonts w:ascii="Times New Roman" w:hAnsi="Times New Roman" w:cs="Times New Roman"/>
          <w:lang w:bidi="ar-AE"/>
        </w:rPr>
      </w:pPr>
    </w:p>
    <w:p w14:paraId="1CEB29F8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rtl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Post – hoc </w:t>
      </w: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bidi="ar-AE"/>
        </w:rPr>
        <w:t>SWLS</w:t>
      </w: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: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5468EE" w14:paraId="504E9AA9" w14:textId="77777777" w:rsidTr="006E7313">
        <w:tc>
          <w:tcPr>
            <w:tcW w:w="8296" w:type="dxa"/>
          </w:tcPr>
          <w:p w14:paraId="04B5DF92" w14:textId="77777777" w:rsidR="00296312" w:rsidRPr="005468EE" w:rsidRDefault="00296312" w:rsidP="006E7313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96312" w:rsidRPr="005468EE" w14:paraId="785A52D4" w14:textId="77777777" w:rsidTr="006E7313">
        <w:trPr>
          <w:trHeight w:val="580"/>
        </w:trPr>
        <w:tc>
          <w:tcPr>
            <w:tcW w:w="8296" w:type="dxa"/>
          </w:tcPr>
          <w:p w14:paraId="72902F31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UP                                                        findings                               </w:t>
            </w:r>
          </w:p>
          <w:p w14:paraId="206F56ED" w14:textId="77777777" w:rsidR="00296312" w:rsidRPr="005468EE" w:rsidRDefault="00296312" w:rsidP="006E7313">
            <w:pPr>
              <w:pBdr>
                <w:bottom w:val="single" w:sz="12" w:space="1" w:color="auto"/>
              </w:pBd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6A6679C4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468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</w:tr>
      <w:tr w:rsidR="00296312" w:rsidRPr="005468EE" w14:paraId="6E5A6D3E" w14:textId="77777777" w:rsidTr="006E7313">
        <w:tc>
          <w:tcPr>
            <w:tcW w:w="8296" w:type="dxa"/>
          </w:tcPr>
          <w:p w14:paraId="3C288E2B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468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r.trend   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SE  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f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t.ratio   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468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.value</w:t>
            </w:r>
            <w:r w:rsidRPr="00546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Pr="005468E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ohen's D</w:t>
            </w:r>
          </w:p>
          <w:p w14:paraId="7AE2EAE6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E1DCEC0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color w:val="000000"/>
          <w:sz w:val="20"/>
          <w:szCs w:val="20"/>
        </w:rPr>
        <w:t> 1                               -2.38            0.784     39.5       -3.035           0.0042</w:t>
      </w:r>
      <w:r w:rsidRPr="005468EE">
        <w:rPr>
          <w:rFonts w:ascii="Times New Roman" w:eastAsia="Times New Roman" w:hAnsi="Times New Roman" w:cs="Times New Roman"/>
          <w:sz w:val="20"/>
          <w:szCs w:val="20"/>
        </w:rPr>
        <w:t xml:space="preserve">            0.99</w:t>
      </w:r>
    </w:p>
    <w:p w14:paraId="78914C86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color w:val="000000"/>
          <w:sz w:val="20"/>
          <w:szCs w:val="20"/>
        </w:rPr>
        <w:t> 2                              -4.29             0.876     39.5       -4.899           &lt;.0001</w:t>
      </w:r>
      <w:r w:rsidRPr="005468EE">
        <w:rPr>
          <w:rFonts w:ascii="Times New Roman" w:eastAsia="Times New Roman" w:hAnsi="Times New Roman" w:cs="Times New Roman"/>
          <w:sz w:val="20"/>
          <w:szCs w:val="20"/>
        </w:rPr>
        <w:t xml:space="preserve">           1.44  </w:t>
      </w:r>
    </w:p>
    <w:p w14:paraId="7931BA65" w14:textId="77777777" w:rsidR="00296312" w:rsidRPr="005468EE" w:rsidRDefault="00296312" w:rsidP="00296312">
      <w:pPr>
        <w:pBdr>
          <w:bottom w:val="single" w:sz="12" w:space="1" w:color="auto"/>
        </w:pBd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3                              -1.20             0.786     39.0      -1.526            0.1350</w:t>
      </w:r>
      <w:r w:rsidRPr="005468EE">
        <w:rPr>
          <w:rFonts w:ascii="Times New Roman" w:eastAsia="Times New Roman" w:hAnsi="Times New Roman" w:cs="Times New Roman"/>
          <w:sz w:val="20"/>
          <w:szCs w:val="20"/>
        </w:rPr>
        <w:t xml:space="preserve">           0.35</w:t>
      </w:r>
    </w:p>
    <w:p w14:paraId="03C8AF81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</w:pPr>
    </w:p>
    <w:p w14:paraId="45019040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</w:pPr>
    </w:p>
    <w:p w14:paraId="6807BD6A" w14:textId="77777777" w:rsidR="00296312" w:rsidRPr="005468EE" w:rsidRDefault="00296312" w:rsidP="00296312">
      <w:pPr>
        <w:pStyle w:val="ListParagraph"/>
        <w:bidi w:val="0"/>
        <w:spacing w:after="0" w:line="360" w:lineRule="auto"/>
        <w:ind w:left="785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AE"/>
        </w:rPr>
      </w:pPr>
      <w:r w:rsidRPr="005468EE">
        <w:rPr>
          <w:rFonts w:ascii="Times New Roman" w:eastAsia="Times New Roman" w:hAnsi="Times New Roman" w:cs="Times New Roman"/>
          <w:b/>
          <w:bCs/>
          <w:sz w:val="24"/>
          <w:szCs w:val="24"/>
          <w:lang w:bidi="ar-AE"/>
        </w:rPr>
        <w:t>2.7. Anxiety –GAD:</w:t>
      </w:r>
    </w:p>
    <w:p w14:paraId="0BFA875E" w14:textId="77777777" w:rsidR="00296312" w:rsidRPr="005468EE" w:rsidRDefault="00296312" w:rsidP="0029631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27DE4B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468EE">
        <w:rPr>
          <w:rFonts w:ascii="Times New Roman" w:eastAsia="Times New Roman" w:hAnsi="Times New Roman" w:cs="Times New Roman"/>
          <w:color w:val="000000"/>
          <w:sz w:val="24"/>
          <w:szCs w:val="24"/>
        </w:rPr>
        <w:t>Type III Analysis of Variance Table with Satterthwaite's method:</w:t>
      </w:r>
    </w:p>
    <w:p w14:paraId="05879F1E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EEFFA65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 xml:space="preserve">                                             SumSq       Mean Sq         NumDF        DenDF              F value           Pr(&gt;F)  </w:t>
      </w:r>
    </w:p>
    <w:p w14:paraId="1765CCE3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</w:rPr>
        <w:t>__________________________________________________________________________</w:t>
      </w:r>
    </w:p>
    <w:p w14:paraId="3771CBED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>SESSION_c                    517.92      517.92                1               38.191          43.1778      9.201e-08 ***</w:t>
      </w:r>
    </w:p>
    <w:p w14:paraId="23A90410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>GROUP                           24.53        12.27                 2                55.392         1.0225         0.3664    </w:t>
      </w:r>
    </w:p>
    <w:p w14:paraId="260D9FCC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sz w:val="18"/>
          <w:szCs w:val="18"/>
        </w:rPr>
        <w:t>SESSION_c:GROUP     324.06       162.03               2                38.176         13.5081       3.663e-05 ***</w:t>
      </w:r>
    </w:p>
    <w:p w14:paraId="73B8219C" w14:textId="77777777" w:rsidR="00296312" w:rsidRPr="005468EE" w:rsidRDefault="00296312" w:rsidP="00296312">
      <w:pPr>
        <w:pBdr>
          <w:bottom w:val="single" w:sz="12" w:space="1" w:color="auto"/>
        </w:pBd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79EE48F7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45723021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lastRenderedPageBreak/>
        <w:t>Signif. codes:  0 ‘***’ 0.001 ‘**’ 0.01 ‘*’ 0.05 ‘.’ 0.1 ‘ ’ 1</w:t>
      </w:r>
    </w:p>
    <w:p w14:paraId="48AD3A54" w14:textId="77777777" w:rsidR="00296312" w:rsidRPr="005468EE" w:rsidRDefault="00296312" w:rsidP="00296312">
      <w:pPr>
        <w:bidi w:val="0"/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5468EE">
        <w:rPr>
          <w:rFonts w:ascii="Times New Roman" w:eastAsia="Times New Roman" w:hAnsi="Times New Roman" w:cs="Times New Roman"/>
          <w:color w:val="000000"/>
          <w:sz w:val="18"/>
          <w:szCs w:val="18"/>
        </w:rPr>
        <w:t>&gt; test(emtrends(GAD_s, ~GROUP, var = "var") )</w:t>
      </w:r>
    </w:p>
    <w:p w14:paraId="38A38846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u w:val="single"/>
        </w:rPr>
      </w:pPr>
    </w:p>
    <w:p w14:paraId="74AFC483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u w:val="single"/>
          <w:rtl/>
        </w:rPr>
      </w:pPr>
      <w:r w:rsidRPr="005468EE">
        <w:rPr>
          <w:rFonts w:ascii="Times New Roman" w:eastAsia="Times New Roman" w:hAnsi="Times New Roman" w:cs="Times New Roman"/>
          <w:b/>
          <w:bCs/>
          <w:u w:val="single"/>
        </w:rPr>
        <w:t xml:space="preserve">Post – hoc </w:t>
      </w:r>
      <w:r w:rsidRPr="005468EE">
        <w:rPr>
          <w:rFonts w:ascii="Times New Roman" w:eastAsia="Times New Roman" w:hAnsi="Times New Roman" w:cs="Times New Roman"/>
          <w:b/>
          <w:bCs/>
          <w:u w:val="single"/>
          <w:lang w:bidi="ar-AE"/>
        </w:rPr>
        <w:t>GAD</w:t>
      </w:r>
      <w:r w:rsidRPr="005468EE">
        <w:rPr>
          <w:rFonts w:ascii="Times New Roman" w:eastAsia="Times New Roman" w:hAnsi="Times New Roman" w:cs="Times New Roman"/>
          <w:b/>
          <w:bCs/>
          <w:u w:val="single"/>
        </w:rPr>
        <w:t>:</w:t>
      </w:r>
    </w:p>
    <w:tbl>
      <w:tblPr>
        <w:tblStyle w:val="TableNormal1"/>
        <w:tblW w:w="0" w:type="auto"/>
        <w:tblInd w:w="5" w:type="dxa"/>
        <w:tblLook w:val="04A0" w:firstRow="1" w:lastRow="0" w:firstColumn="1" w:lastColumn="0" w:noHBand="0" w:noVBand="1"/>
      </w:tblPr>
      <w:tblGrid>
        <w:gridCol w:w="8296"/>
      </w:tblGrid>
      <w:tr w:rsidR="00296312" w:rsidRPr="005468EE" w14:paraId="68C39F65" w14:textId="77777777" w:rsidTr="006E7313">
        <w:tc>
          <w:tcPr>
            <w:tcW w:w="8296" w:type="dxa"/>
          </w:tcPr>
          <w:p w14:paraId="1612C2B0" w14:textId="77777777" w:rsidR="00296312" w:rsidRPr="005468EE" w:rsidRDefault="00296312" w:rsidP="006E7313">
            <w:pPr>
              <w:bidi w:val="0"/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96312" w:rsidRPr="005468EE" w14:paraId="5EEA50CB" w14:textId="77777777" w:rsidTr="006E7313">
        <w:trPr>
          <w:trHeight w:val="580"/>
        </w:trPr>
        <w:tc>
          <w:tcPr>
            <w:tcW w:w="8296" w:type="dxa"/>
          </w:tcPr>
          <w:p w14:paraId="33C6CE24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468E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ROUP                                                        findings                               </w:t>
            </w:r>
          </w:p>
          <w:p w14:paraId="6CDF1CDB" w14:textId="77777777" w:rsidR="00296312" w:rsidRPr="005468EE" w:rsidRDefault="00296312" w:rsidP="006E7313">
            <w:pPr>
              <w:pBdr>
                <w:bottom w:val="single" w:sz="12" w:space="1" w:color="auto"/>
              </w:pBd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4662FF56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96312" w:rsidRPr="005468EE" w14:paraId="58509AA5" w14:textId="77777777" w:rsidTr="006E7313">
        <w:tc>
          <w:tcPr>
            <w:tcW w:w="8296" w:type="dxa"/>
          </w:tcPr>
          <w:p w14:paraId="5E2A71AF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5468E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          </w:t>
            </w:r>
            <w:r w:rsidRPr="005468EE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 var.trend        SE          df         t.ratio          p.value</w:t>
            </w:r>
            <w:r w:rsidRPr="005468EE">
              <w:rPr>
                <w:rFonts w:ascii="Times New Roman" w:eastAsia="Times New Roman" w:hAnsi="Times New Roman" w:cs="Times New Roman"/>
              </w:rPr>
              <w:t xml:space="preserve">      Cohen's  D</w:t>
            </w:r>
          </w:p>
          <w:p w14:paraId="1D581CAB" w14:textId="77777777" w:rsidR="00296312" w:rsidRPr="005468EE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7499392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  <w:color w:val="000000"/>
        </w:rPr>
        <w:t xml:space="preserve"> 1                            </w:t>
      </w:r>
      <w:r w:rsidRPr="005468EE">
        <w:rPr>
          <w:rFonts w:ascii="Times New Roman" w:eastAsia="Times New Roman" w:hAnsi="Times New Roman" w:cs="Times New Roman"/>
        </w:rPr>
        <w:t xml:space="preserve">3.30               1.30      38.8     2.535             0.0154       0.97   </w:t>
      </w:r>
    </w:p>
    <w:p w14:paraId="4CAF0388" w14:textId="77777777" w:rsidR="00296312" w:rsidRPr="005468EE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  <w:color w:val="000000"/>
        </w:rPr>
        <w:t xml:space="preserve"> 2                            </w:t>
      </w:r>
      <w:r w:rsidRPr="005468EE">
        <w:rPr>
          <w:rFonts w:ascii="Times New Roman" w:eastAsia="Times New Roman" w:hAnsi="Times New Roman" w:cs="Times New Roman"/>
        </w:rPr>
        <w:t>10.64             1.41      39.0     7.571            &lt;.0001       1.57</w:t>
      </w:r>
    </w:p>
    <w:p w14:paraId="71275AC9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5468EE">
        <w:rPr>
          <w:rFonts w:ascii="Times New Roman" w:eastAsia="Times New Roman" w:hAnsi="Times New Roman" w:cs="Times New Roman"/>
          <w:color w:val="000000"/>
        </w:rPr>
        <w:t> 3                            </w:t>
      </w:r>
      <w:r w:rsidRPr="005468EE">
        <w:rPr>
          <w:rFonts w:ascii="Times New Roman" w:eastAsia="Times New Roman" w:hAnsi="Times New Roman" w:cs="Times New Roman"/>
        </w:rPr>
        <w:t>1.13               1.26      38.1     0.896             0.3758       0.49</w:t>
      </w:r>
    </w:p>
    <w:p w14:paraId="0DD2BDD2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68C8CADF" w14:textId="77777777" w:rsidR="00296312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7A1BC5F1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A: Pa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1"/>
        <w:gridCol w:w="666"/>
        <w:gridCol w:w="1574"/>
        <w:gridCol w:w="425"/>
      </w:tblGrid>
      <w:tr w:rsidR="00296312" w:rsidRPr="00A71F73" w14:paraId="5ABC4B3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85B53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 xml:space="preserve"> 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528B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78B1E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4CC8B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3D65D7B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9DCB0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81B94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ADE9C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6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DEE635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55</w:t>
            </w:r>
          </w:p>
        </w:tc>
      </w:tr>
      <w:tr w:rsidR="00296312" w:rsidRPr="00A71F73" w14:paraId="44D1373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129DD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3D363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54B26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6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4D8AC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296312" w:rsidRPr="00A71F73" w14:paraId="4F9264E9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40847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276FC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F7D9E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7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6EED4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296312" w:rsidRPr="00A71F73" w14:paraId="0994E26B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E36127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70291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8E43AF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4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B785C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55</w:t>
            </w:r>
          </w:p>
        </w:tc>
      </w:tr>
      <w:tr w:rsidR="00296312" w:rsidRPr="00A71F73" w14:paraId="7EB60330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BEC74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F0200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0869B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2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CCFA9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0</w:t>
            </w:r>
          </w:p>
        </w:tc>
      </w:tr>
      <w:tr w:rsidR="00296312" w:rsidRPr="00A71F73" w14:paraId="72DD9AC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A5393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9067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F1540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31A6E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296312" w:rsidRPr="00A71F73" w14:paraId="0BCAE44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87A57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E4036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6438B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6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E1000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69</w:t>
            </w:r>
          </w:p>
        </w:tc>
      </w:tr>
      <w:tr w:rsidR="00296312" w:rsidRPr="00A71F73" w14:paraId="58892080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A492E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A434E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38D85D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27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544FE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7</w:t>
            </w:r>
          </w:p>
        </w:tc>
      </w:tr>
      <w:tr w:rsidR="00296312" w:rsidRPr="00A71F73" w14:paraId="23BDDEE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B0A1A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370EC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F23E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8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519B4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8</w:t>
            </w:r>
          </w:p>
        </w:tc>
      </w:tr>
      <w:tr w:rsidR="00296312" w:rsidRPr="00A71F73" w14:paraId="6FE718F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1C6EE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D65AF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6DB76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1.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21272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69</w:t>
            </w:r>
          </w:p>
        </w:tc>
      </w:tr>
      <w:tr w:rsidR="00296312" w:rsidRPr="00A71F73" w14:paraId="1D9F5394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B6B9B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FF870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EB364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31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8E715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77</w:t>
            </w:r>
          </w:p>
        </w:tc>
      </w:tr>
      <w:tr w:rsidR="00296312" w:rsidRPr="00A71F73" w14:paraId="0A0EEBA4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560BF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16BDB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7797A1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8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4D7F0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85</w:t>
            </w:r>
          </w:p>
        </w:tc>
      </w:tr>
    </w:tbl>
    <w:p w14:paraId="797299C3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0E731F55">
          <v:rect id="_x0000_i1025" style="width:0;height:1.5pt" o:hralign="center" o:hrstd="t" o:hr="t" fillcolor="#a0a0a0" stroked="f"/>
        </w:pict>
      </w:r>
    </w:p>
    <w:p w14:paraId="3C81CDF8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B: Systolic Blood Pressur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835"/>
        <w:gridCol w:w="1574"/>
        <w:gridCol w:w="425"/>
      </w:tblGrid>
      <w:tr w:rsidR="00296312" w:rsidRPr="00A71F73" w14:paraId="502D3505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C76DF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FD1C85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005D6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0BBBB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26C7E82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57DCF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C54CB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1C157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E70570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08</w:t>
            </w:r>
          </w:p>
        </w:tc>
      </w:tr>
      <w:tr w:rsidR="00296312" w:rsidRPr="00A71F73" w14:paraId="1DBD485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E232CD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7BFED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EB28B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859B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296312" w:rsidRPr="00A71F73" w14:paraId="1D6032A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8E1EB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3DCAF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9F65A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B0C994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296312" w:rsidRPr="00A71F73" w14:paraId="5409FDA1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84C51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896CE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22BAB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2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61190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0</w:t>
            </w:r>
          </w:p>
        </w:tc>
      </w:tr>
      <w:tr w:rsidR="00296312" w:rsidRPr="00A71F73" w14:paraId="39CD7E00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53EC6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A0AF8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7B1A9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2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B834C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296312" w:rsidRPr="00A71F73" w14:paraId="7EF9DCD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67995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71B80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ADCB3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759115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296312" w:rsidRPr="00A71F73" w14:paraId="7EDF5BE1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9AE9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C0EA74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346D5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2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5389E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20</w:t>
            </w:r>
          </w:p>
        </w:tc>
      </w:tr>
      <w:tr w:rsidR="00296312" w:rsidRPr="00A71F73" w14:paraId="583B55A8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9D4C0A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EF682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7BCE2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A07F2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296312" w:rsidRPr="00A71F73" w14:paraId="7C0831F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752015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0A7BB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38E0F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2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1A3FA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16</w:t>
            </w:r>
          </w:p>
        </w:tc>
      </w:tr>
      <w:tr w:rsidR="00296312" w:rsidRPr="00A71F73" w14:paraId="4DA8E00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72DF0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E3C04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54335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3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43733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20</w:t>
            </w:r>
          </w:p>
        </w:tc>
      </w:tr>
      <w:tr w:rsidR="00296312" w:rsidRPr="00A71F73" w14:paraId="25FEDD7B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A813F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13A36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70A61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1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A0D45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20</w:t>
            </w:r>
          </w:p>
        </w:tc>
      </w:tr>
    </w:tbl>
    <w:p w14:paraId="3D838349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7185A62A">
          <v:rect id="_x0000_i1026" style="width:0;height:1.5pt" o:hralign="center" o:hrstd="t" o:hr="t" fillcolor="#a0a0a0" stroked="f"/>
        </w:pict>
      </w:r>
    </w:p>
    <w:p w14:paraId="79506BEC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1D4925DC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C: Diastolic Blood Pressur</w:t>
      </w:r>
      <w:r>
        <w:rPr>
          <w:rFonts w:ascii="Times New Roman" w:eastAsia="Times New Roman" w:hAnsi="Times New Roman" w:cs="Times New Roman"/>
          <w:b/>
          <w:bCs/>
        </w:rPr>
        <w:t>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835"/>
        <w:gridCol w:w="1574"/>
        <w:gridCol w:w="425"/>
      </w:tblGrid>
      <w:tr w:rsidR="00296312" w:rsidRPr="00A71F73" w14:paraId="09A1F762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3E3CC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AE0ED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7CD7B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6CD13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1D19CFD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9C0F0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F8F0E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3FCA8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A793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66EFD141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47F55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9B592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BB80B8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9E38A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4727985B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93B971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20E79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622EB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A7745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5BFF0699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0CB7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FA87E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D3D58F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8B4C6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2750F879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1AD0D1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DC590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50B02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8166C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7D3EB0A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59106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D7F09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3616F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1BE57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59CB7E18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0B561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F1F04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9C3B7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A25CB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67029BC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B13FC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E78B3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D43DC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253E19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327D960D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1FCC8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F7668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26694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A1566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591B045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F22D5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C23A6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D48169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97015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3C4F259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82CEC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44941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F14B4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E1F3B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  <w:tr w:rsidR="00296312" w:rsidRPr="00A71F73" w14:paraId="15AC4B68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63077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21939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27759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D655F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2</w:t>
            </w:r>
          </w:p>
        </w:tc>
      </w:tr>
    </w:tbl>
    <w:p w14:paraId="0DD59F7D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2F44927E">
          <v:rect id="_x0000_i1027" style="width:0;height:1.5pt" o:hralign="center" o:hrstd="t" o:hr="t" fillcolor="#a0a0a0" stroked="f"/>
        </w:pict>
      </w:r>
    </w:p>
    <w:p w14:paraId="5754358E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54977CCC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D: Grip Strength (Right Han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835"/>
        <w:gridCol w:w="1574"/>
        <w:gridCol w:w="425"/>
      </w:tblGrid>
      <w:tr w:rsidR="00296312" w:rsidRPr="00A71F73" w14:paraId="797C1EFB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9B93B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57FE6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CC971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CDA69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140881A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BD6B6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CE681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7C4F7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014D8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13</w:t>
            </w:r>
          </w:p>
        </w:tc>
      </w:tr>
      <w:tr w:rsidR="00296312" w:rsidRPr="00A71F73" w14:paraId="15C891A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6280F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FA5E6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041A4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715B4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1A32AD0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89B1F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7CAD2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0B0D3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06568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103ABF6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247E5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0FD48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5921B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6F988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24</w:t>
            </w:r>
          </w:p>
        </w:tc>
      </w:tr>
      <w:tr w:rsidR="00296312" w:rsidRPr="00A71F73" w14:paraId="28C7823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CE40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7AB29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23371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0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04F8B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0C4BBA6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DC499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00AB4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B7B92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9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47F34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15AA608D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3B38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AE0E48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0AC825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.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10EEE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561BEE4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46B70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E824B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D4670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8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81516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59</w:t>
            </w:r>
          </w:p>
        </w:tc>
      </w:tr>
      <w:tr w:rsidR="00296312" w:rsidRPr="00A71F73" w14:paraId="7C7D9AD0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90CCD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0E628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E62DB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7444B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47</w:t>
            </w:r>
          </w:p>
        </w:tc>
      </w:tr>
      <w:tr w:rsidR="00296312" w:rsidRPr="00A71F73" w14:paraId="1A774DFB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A9188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1E830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948B5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5B34C0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59</w:t>
            </w:r>
          </w:p>
        </w:tc>
      </w:tr>
      <w:tr w:rsidR="00296312" w:rsidRPr="00A71F73" w14:paraId="416350B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F74F9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B4BFD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30D50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8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6853C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59</w:t>
            </w:r>
          </w:p>
        </w:tc>
      </w:tr>
      <w:tr w:rsidR="00296312" w:rsidRPr="00A71F73" w14:paraId="19806AA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1C384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A7AD5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6B0FF1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6.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3759E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7.59</w:t>
            </w:r>
          </w:p>
        </w:tc>
      </w:tr>
    </w:tbl>
    <w:p w14:paraId="6E89496F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74B4C1B7">
          <v:rect id="_x0000_i1028" style="width:0;height:1.5pt" o:hralign="center" o:hrstd="t" o:hr="t" fillcolor="#a0a0a0" stroked="f"/>
        </w:pict>
      </w:r>
    </w:p>
    <w:p w14:paraId="23D31851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 Table E: Grip Strength (Left Hand)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835"/>
        <w:gridCol w:w="1574"/>
        <w:gridCol w:w="425"/>
      </w:tblGrid>
      <w:tr w:rsidR="00296312" w:rsidRPr="00A71F73" w14:paraId="311676C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458B1F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B0491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EFE03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79DCB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7CF4432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D6D58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CB83B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3883F1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E8759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54112D1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1C1F20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6F114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7F6614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FEB92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43238DB7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1FC6A6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B8AEC7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9DDB5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1F51B4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4C87F172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007E0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F060A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B9061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2C74C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46C8DE8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467A6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8D1BE8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186C1A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9BF9BC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75A82F3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0E30A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6DF67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F955E7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54F0D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6B2D636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02812E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6A953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EB42A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68310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361671C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4C724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AC8658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4ECE40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F4F2E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7930D04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171F6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1BA86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0183AE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99893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065B8B25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B3057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EE57FC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6384B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5E7BD7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04FB748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0F5BDE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E83B20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D52296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40A94C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  <w:tr w:rsidR="00296312" w:rsidRPr="00A71F73" w14:paraId="00C8F05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DB1789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C6D139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F96ACE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72FFB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5</w:t>
            </w:r>
          </w:p>
        </w:tc>
      </w:tr>
    </w:tbl>
    <w:p w14:paraId="37B9F44E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5578706E">
          <v:rect id="_x0000_i1029" style="width:0;height:1.5pt" o:hralign="center" o:hrstd="t" o:hr="t" fillcolor="#a0a0a0" stroked="f"/>
        </w:pict>
      </w:r>
    </w:p>
    <w:p w14:paraId="73DE29FA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F: Satur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1"/>
        <w:gridCol w:w="835"/>
        <w:gridCol w:w="1574"/>
        <w:gridCol w:w="425"/>
      </w:tblGrid>
      <w:tr w:rsidR="00296312" w:rsidRPr="00A71F73" w14:paraId="3E9A2590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FD58B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E41A99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814E84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51F58B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51CF947C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A9FE60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4920F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819B7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34E2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296312" w:rsidRPr="00A71F73" w14:paraId="4097EE75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803B8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977914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0CA98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FD0995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22AEB010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A3D36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F1C22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B3152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C4088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4BC54092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A5088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456ED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BA571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1AB18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6</w:t>
            </w:r>
          </w:p>
        </w:tc>
      </w:tr>
      <w:tr w:rsidR="00296312" w:rsidRPr="00A71F73" w14:paraId="1EC00E1C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94B094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lastRenderedPageBreak/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AF429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49A0F8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53110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060987FA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8EA0B3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5BDC61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64B97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2C000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61A49EDB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B2324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D407B7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CCF5E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B031E0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42C847EC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36F120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71246B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32ED31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664C43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6E6EC748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7C0FB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A729C7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9E87C2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EFF3F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1D986456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AE007E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F9AD37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1AEA9A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AF8BF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6E260321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A4DEB2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43A5B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03A2AB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284726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  <w:tr w:rsidR="00296312" w:rsidRPr="00A71F73" w14:paraId="1895FB60" w14:textId="77777777" w:rsidTr="006E7313">
        <w:trPr>
          <w:trHeight w:val="4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52F2C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38F52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421440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B3C04E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0.17</w:t>
            </w:r>
          </w:p>
        </w:tc>
      </w:tr>
    </w:tbl>
    <w:p w14:paraId="4CD94E57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</w:p>
    <w:p w14:paraId="479F4FD9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G: SWL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602"/>
        <w:gridCol w:w="1574"/>
        <w:gridCol w:w="865"/>
      </w:tblGrid>
      <w:tr w:rsidR="00296312" w:rsidRPr="00A71F73" w14:paraId="26E00C13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5C7156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18D7EB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42177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Marginal mea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8A9E1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366466C6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C3BEED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245D7C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7430A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1.6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07A7EE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527800</w:t>
            </w:r>
          </w:p>
        </w:tc>
      </w:tr>
      <w:tr w:rsidR="00296312" w:rsidRPr="00A71F73" w14:paraId="63E69ACF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4C78C8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665EAC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ECE42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2.3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0F9A2C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641120</w:t>
            </w:r>
          </w:p>
        </w:tc>
      </w:tr>
      <w:tr w:rsidR="00296312" w:rsidRPr="00A71F73" w14:paraId="7FA33CA8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0CDF45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232165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6C4E23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4.5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A27B04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527800</w:t>
            </w:r>
          </w:p>
        </w:tc>
      </w:tr>
      <w:tr w:rsidR="00296312" w:rsidRPr="00A71F73" w14:paraId="605ADAAE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5AEC3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241B0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72E6FE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4.8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B86E06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550220</w:t>
            </w:r>
          </w:p>
        </w:tc>
      </w:tr>
      <w:tr w:rsidR="00296312" w:rsidRPr="00A71F73" w14:paraId="7A11920C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8841F3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FADC72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8BD5AD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7.58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3539F4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669183</w:t>
            </w:r>
          </w:p>
        </w:tc>
      </w:tr>
      <w:tr w:rsidR="00296312" w:rsidRPr="00A71F73" w14:paraId="6517CEF9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F1CC5D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DDF20D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3FB1651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25.6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2940F3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527800</w:t>
            </w:r>
          </w:p>
        </w:tc>
      </w:tr>
    </w:tbl>
    <w:p w14:paraId="5D6C102E" w14:textId="77777777" w:rsidR="00296312" w:rsidRPr="00A71F73" w:rsidRDefault="00F24A9A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pict w14:anchorId="087E1BFC">
          <v:rect id="_x0000_i1030" style="width:0;height:1.5pt" o:hralign="center" o:hrstd="t" o:hr="t" fillcolor="#a0a0a0" stroked="f"/>
        </w:pict>
      </w:r>
    </w:p>
    <w:p w14:paraId="15B599DE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  <w:b/>
          <w:bCs/>
        </w:rPr>
        <w:t>Table H: GAD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5"/>
        <w:gridCol w:w="602"/>
        <w:gridCol w:w="1660"/>
        <w:gridCol w:w="425"/>
      </w:tblGrid>
      <w:tr w:rsidR="00296312" w:rsidRPr="00A71F73" w14:paraId="3047F06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DC955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5B081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6517AF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Marginals means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EE7738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  <w:b/>
                <w:bCs/>
              </w:rPr>
              <w:t>SE</w:t>
            </w:r>
          </w:p>
        </w:tc>
      </w:tr>
      <w:tr w:rsidR="00296312" w:rsidRPr="00A71F73" w14:paraId="286C1999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2DEDB5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A91615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650EE9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2.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9DD4350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23</w:t>
            </w:r>
          </w:p>
        </w:tc>
      </w:tr>
      <w:tr w:rsidR="00296312" w:rsidRPr="00A71F73" w14:paraId="70FC2415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561ECBA3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67709D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FC2B22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0.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B39BC5D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36</w:t>
            </w:r>
          </w:p>
        </w:tc>
      </w:tr>
      <w:tr w:rsidR="00296312" w:rsidRPr="00A71F73" w14:paraId="01C23B48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40133D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0D2E7C7A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bef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4B69FEBB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9.6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C5E1E6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26</w:t>
            </w:r>
          </w:p>
        </w:tc>
      </w:tr>
      <w:tr w:rsidR="00296312" w:rsidRPr="00A71F73" w14:paraId="181305F5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68DA0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881F499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91742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9.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32330C7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24</w:t>
            </w:r>
          </w:p>
        </w:tc>
      </w:tr>
      <w:tr w:rsidR="00296312" w:rsidRPr="00A71F73" w14:paraId="3A949C2D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2CD83C4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SS+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E8E4DEE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4509C3F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1386EF3C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38</w:t>
            </w:r>
          </w:p>
        </w:tc>
      </w:tr>
      <w:tr w:rsidR="00296312" w:rsidRPr="00A71F73" w14:paraId="0F0210EA" w14:textId="77777777" w:rsidTr="006E7313">
        <w:trPr>
          <w:trHeight w:val="34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3839D8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721008F4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aft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6C3471A6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8.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  <w:hideMark/>
          </w:tcPr>
          <w:p w14:paraId="32F8D4A2" w14:textId="77777777" w:rsidR="00296312" w:rsidRPr="00A71F73" w:rsidRDefault="00296312" w:rsidP="006E7313">
            <w:pPr>
              <w:bidi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A71F73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</w:tbl>
    <w:p w14:paraId="5D4F8E1D" w14:textId="77777777" w:rsidR="00296312" w:rsidRPr="00A71F73" w:rsidRDefault="00296312" w:rsidP="00296312">
      <w:pPr>
        <w:bidi w:val="0"/>
        <w:spacing w:after="0" w:line="360" w:lineRule="auto"/>
        <w:rPr>
          <w:rFonts w:ascii="Times New Roman" w:eastAsia="Times New Roman" w:hAnsi="Times New Roman" w:cs="Times New Roman"/>
        </w:rPr>
      </w:pPr>
      <w:r w:rsidRPr="00A71F73">
        <w:rPr>
          <w:rFonts w:ascii="Times New Roman" w:eastAsia="Times New Roman" w:hAnsi="Times New Roman" w:cs="Times New Roman"/>
        </w:rPr>
        <w:t> </w:t>
      </w:r>
    </w:p>
    <w:p w14:paraId="03E3EBB5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27A9B"/>
    <w:multiLevelType w:val="hybridMultilevel"/>
    <w:tmpl w:val="44EEE3F6"/>
    <w:lvl w:ilvl="0" w:tplc="982A0D6C">
      <w:start w:val="3"/>
      <w:numFmt w:val="decimal"/>
      <w:lvlText w:val="%1"/>
      <w:lvlJc w:val="left"/>
      <w:pPr>
        <w:ind w:left="420" w:hanging="360"/>
      </w:pPr>
      <w:rPr>
        <w:rFonts w:ascii="Arial" w:hAnsi="Arial" w:cs="Arial" w:hint="default"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0D692114"/>
    <w:multiLevelType w:val="multilevel"/>
    <w:tmpl w:val="B2A4CB68"/>
    <w:lvl w:ilvl="0">
      <w:start w:val="1"/>
      <w:numFmt w:val="decimal"/>
      <w:lvlText w:val="%1."/>
      <w:lvlJc w:val="left"/>
      <w:pPr>
        <w:ind w:left="862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86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440"/>
      </w:pPr>
      <w:rPr>
        <w:rFonts w:hint="default"/>
      </w:rPr>
    </w:lvl>
  </w:abstractNum>
  <w:abstractNum w:abstractNumId="2" w15:restartNumberingAfterBreak="0">
    <w:nsid w:val="0F5279DA"/>
    <w:multiLevelType w:val="hybridMultilevel"/>
    <w:tmpl w:val="B12A0DF6"/>
    <w:lvl w:ilvl="0" w:tplc="A5B212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9976DA"/>
    <w:multiLevelType w:val="hybridMultilevel"/>
    <w:tmpl w:val="51020EEC"/>
    <w:lvl w:ilvl="0" w:tplc="1D267B22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74D1D45"/>
    <w:multiLevelType w:val="hybridMultilevel"/>
    <w:tmpl w:val="67D831C2"/>
    <w:lvl w:ilvl="0" w:tplc="4CBE8A20">
      <w:start w:val="4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88F6D4C"/>
    <w:multiLevelType w:val="hybridMultilevel"/>
    <w:tmpl w:val="ABCC301A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David" w:eastAsiaTheme="minorEastAsia" w:hAnsi="David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2715AA"/>
    <w:multiLevelType w:val="hybridMultilevel"/>
    <w:tmpl w:val="8D00D6E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016D15"/>
    <w:multiLevelType w:val="hybridMultilevel"/>
    <w:tmpl w:val="B73A9E1C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4957EF"/>
    <w:multiLevelType w:val="hybridMultilevel"/>
    <w:tmpl w:val="42760228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David" w:eastAsiaTheme="minorEastAsia" w:hAnsi="David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747072"/>
    <w:multiLevelType w:val="hybridMultilevel"/>
    <w:tmpl w:val="149865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994F13"/>
    <w:multiLevelType w:val="multilevel"/>
    <w:tmpl w:val="8BD021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477E95"/>
    <w:multiLevelType w:val="multilevel"/>
    <w:tmpl w:val="DFD209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05A3946"/>
    <w:multiLevelType w:val="hybridMultilevel"/>
    <w:tmpl w:val="1110F93A"/>
    <w:lvl w:ilvl="0" w:tplc="A4BEB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202EFE"/>
    <w:multiLevelType w:val="multilevel"/>
    <w:tmpl w:val="001C7FEE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4" w15:restartNumberingAfterBreak="0">
    <w:nsid w:val="3A59201B"/>
    <w:multiLevelType w:val="hybridMultilevel"/>
    <w:tmpl w:val="99E46968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0B2EA0"/>
    <w:multiLevelType w:val="multilevel"/>
    <w:tmpl w:val="4D44A182"/>
    <w:lvl w:ilvl="0">
      <w:start w:val="1"/>
      <w:numFmt w:val="bullet"/>
      <w:lvlText w:val="-"/>
      <w:lvlJc w:val="left"/>
      <w:pPr>
        <w:ind w:left="862" w:hanging="360"/>
      </w:pPr>
      <w:rPr>
        <w:rFonts w:ascii="David" w:eastAsiaTheme="minorEastAsia" w:hAnsi="David" w:cs="David" w:hint="default"/>
      </w:rPr>
    </w:lvl>
    <w:lvl w:ilvl="1">
      <w:start w:val="1"/>
      <w:numFmt w:val="decimal"/>
      <w:isLgl/>
      <w:lvlText w:val="%1.%2."/>
      <w:lvlJc w:val="left"/>
      <w:pPr>
        <w:ind w:left="86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440"/>
      </w:pPr>
      <w:rPr>
        <w:rFonts w:hint="default"/>
      </w:rPr>
    </w:lvl>
  </w:abstractNum>
  <w:abstractNum w:abstractNumId="16" w15:restartNumberingAfterBreak="0">
    <w:nsid w:val="43991002"/>
    <w:multiLevelType w:val="hybridMultilevel"/>
    <w:tmpl w:val="92B6ED78"/>
    <w:lvl w:ilvl="0" w:tplc="A5B212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187C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C896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4229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96EA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CCD1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BA862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821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CE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8C03344"/>
    <w:multiLevelType w:val="multilevel"/>
    <w:tmpl w:val="06EE2B6C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 w:tentative="1">
      <w:start w:val="1"/>
      <w:numFmt w:val="decimal"/>
      <w:lvlText w:val="%2."/>
      <w:lvlJc w:val="left"/>
      <w:pPr>
        <w:tabs>
          <w:tab w:val="num" w:pos="1789"/>
        </w:tabs>
        <w:ind w:left="1789" w:hanging="360"/>
      </w:pPr>
    </w:lvl>
    <w:lvl w:ilvl="2" w:tentative="1">
      <w:start w:val="1"/>
      <w:numFmt w:val="decimal"/>
      <w:lvlText w:val="%3."/>
      <w:lvlJc w:val="left"/>
      <w:pPr>
        <w:tabs>
          <w:tab w:val="num" w:pos="2509"/>
        </w:tabs>
        <w:ind w:left="2509" w:hanging="360"/>
      </w:pPr>
    </w:lvl>
    <w:lvl w:ilvl="3" w:tentative="1">
      <w:start w:val="1"/>
      <w:numFmt w:val="decimal"/>
      <w:lvlText w:val="%4."/>
      <w:lvlJc w:val="left"/>
      <w:pPr>
        <w:tabs>
          <w:tab w:val="num" w:pos="3229"/>
        </w:tabs>
        <w:ind w:left="3229" w:hanging="360"/>
      </w:pPr>
    </w:lvl>
    <w:lvl w:ilvl="4" w:tentative="1">
      <w:start w:val="1"/>
      <w:numFmt w:val="decimal"/>
      <w:lvlText w:val="%5."/>
      <w:lvlJc w:val="left"/>
      <w:pPr>
        <w:tabs>
          <w:tab w:val="num" w:pos="3949"/>
        </w:tabs>
        <w:ind w:left="3949" w:hanging="360"/>
      </w:pPr>
    </w:lvl>
    <w:lvl w:ilvl="5" w:tentative="1">
      <w:start w:val="1"/>
      <w:numFmt w:val="decimal"/>
      <w:lvlText w:val="%6."/>
      <w:lvlJc w:val="left"/>
      <w:pPr>
        <w:tabs>
          <w:tab w:val="num" w:pos="4669"/>
        </w:tabs>
        <w:ind w:left="4669" w:hanging="360"/>
      </w:pPr>
    </w:lvl>
    <w:lvl w:ilvl="6" w:tentative="1">
      <w:start w:val="1"/>
      <w:numFmt w:val="decimal"/>
      <w:lvlText w:val="%7."/>
      <w:lvlJc w:val="left"/>
      <w:pPr>
        <w:tabs>
          <w:tab w:val="num" w:pos="5389"/>
        </w:tabs>
        <w:ind w:left="5389" w:hanging="360"/>
      </w:pPr>
    </w:lvl>
    <w:lvl w:ilvl="7" w:tentative="1">
      <w:start w:val="1"/>
      <w:numFmt w:val="decimal"/>
      <w:lvlText w:val="%8."/>
      <w:lvlJc w:val="left"/>
      <w:pPr>
        <w:tabs>
          <w:tab w:val="num" w:pos="6109"/>
        </w:tabs>
        <w:ind w:left="6109" w:hanging="360"/>
      </w:pPr>
    </w:lvl>
    <w:lvl w:ilvl="8" w:tentative="1">
      <w:start w:val="1"/>
      <w:numFmt w:val="decimal"/>
      <w:lvlText w:val="%9."/>
      <w:lvlJc w:val="left"/>
      <w:pPr>
        <w:tabs>
          <w:tab w:val="num" w:pos="6829"/>
        </w:tabs>
        <w:ind w:left="6829" w:hanging="360"/>
      </w:pPr>
    </w:lvl>
  </w:abstractNum>
  <w:abstractNum w:abstractNumId="18" w15:restartNumberingAfterBreak="0">
    <w:nsid w:val="4D4E7DDE"/>
    <w:multiLevelType w:val="hybridMultilevel"/>
    <w:tmpl w:val="09F66D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AB49AC"/>
    <w:multiLevelType w:val="hybridMultilevel"/>
    <w:tmpl w:val="55CA8C38"/>
    <w:lvl w:ilvl="0" w:tplc="C79C2B1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276BE4"/>
    <w:multiLevelType w:val="hybridMultilevel"/>
    <w:tmpl w:val="DF3493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F84D2E"/>
    <w:multiLevelType w:val="hybridMultilevel"/>
    <w:tmpl w:val="57D026F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6122DDF"/>
    <w:multiLevelType w:val="hybridMultilevel"/>
    <w:tmpl w:val="87428770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82848B0"/>
    <w:multiLevelType w:val="hybridMultilevel"/>
    <w:tmpl w:val="47EC9178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F848A0"/>
    <w:multiLevelType w:val="hybridMultilevel"/>
    <w:tmpl w:val="09F66D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A941896"/>
    <w:multiLevelType w:val="hybridMultilevel"/>
    <w:tmpl w:val="5E848C28"/>
    <w:lvl w:ilvl="0" w:tplc="F1AAA286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5A74EA"/>
    <w:multiLevelType w:val="multilevel"/>
    <w:tmpl w:val="F2DA4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29242C8"/>
    <w:multiLevelType w:val="hybridMultilevel"/>
    <w:tmpl w:val="858A8A9E"/>
    <w:lvl w:ilvl="0" w:tplc="A5B212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3797117"/>
    <w:multiLevelType w:val="hybridMultilevel"/>
    <w:tmpl w:val="0F44E1FE"/>
    <w:lvl w:ilvl="0" w:tplc="E33ACD5E">
      <w:start w:val="1"/>
      <w:numFmt w:val="decimal"/>
      <w:lvlText w:val="%1."/>
      <w:lvlJc w:val="left"/>
      <w:pPr>
        <w:ind w:left="2860" w:hanging="25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245FEC"/>
    <w:multiLevelType w:val="hybridMultilevel"/>
    <w:tmpl w:val="4C966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956644E"/>
    <w:multiLevelType w:val="multilevel"/>
    <w:tmpl w:val="3D60E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6A0625A9"/>
    <w:multiLevelType w:val="hybridMultilevel"/>
    <w:tmpl w:val="04F0CD56"/>
    <w:lvl w:ilvl="0" w:tplc="E29AD8B4">
      <w:start w:val="4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7B774FF8"/>
    <w:multiLevelType w:val="multilevel"/>
    <w:tmpl w:val="0B389D74"/>
    <w:lvl w:ilvl="0">
      <w:start w:val="1"/>
      <w:numFmt w:val="bullet"/>
      <w:lvlText w:val="-"/>
      <w:lvlJc w:val="left"/>
      <w:pPr>
        <w:ind w:left="862" w:hanging="360"/>
      </w:pPr>
      <w:rPr>
        <w:rFonts w:ascii="David" w:eastAsiaTheme="minorEastAsia" w:hAnsi="David" w:cs="David" w:hint="default"/>
      </w:rPr>
    </w:lvl>
    <w:lvl w:ilvl="1">
      <w:start w:val="1"/>
      <w:numFmt w:val="decimal"/>
      <w:isLgl/>
      <w:lvlText w:val="%1.%2."/>
      <w:lvlJc w:val="left"/>
      <w:pPr>
        <w:ind w:left="862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2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58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440"/>
      </w:pPr>
      <w:rPr>
        <w:rFonts w:hint="default"/>
      </w:rPr>
    </w:lvl>
  </w:abstractNum>
  <w:abstractNum w:abstractNumId="33" w15:restartNumberingAfterBreak="0">
    <w:nsid w:val="7BBB7E45"/>
    <w:multiLevelType w:val="multilevel"/>
    <w:tmpl w:val="1D14C77C"/>
    <w:lvl w:ilvl="0">
      <w:start w:val="3"/>
      <w:numFmt w:val="decimal"/>
      <w:lvlText w:val="%1."/>
      <w:lvlJc w:val="left"/>
      <w:pPr>
        <w:ind w:left="501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1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1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1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1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1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581" w:hanging="1440"/>
      </w:pPr>
      <w:rPr>
        <w:rFonts w:hint="default"/>
      </w:rPr>
    </w:lvl>
  </w:abstractNum>
  <w:abstractNum w:abstractNumId="34" w15:restartNumberingAfterBreak="0">
    <w:nsid w:val="7DA56BF4"/>
    <w:multiLevelType w:val="hybridMultilevel"/>
    <w:tmpl w:val="1BA26ACC"/>
    <w:lvl w:ilvl="0" w:tplc="42761C32">
      <w:start w:val="1"/>
      <w:numFmt w:val="decimal"/>
      <w:lvlText w:val="%1."/>
      <w:lvlJc w:val="left"/>
      <w:pPr>
        <w:ind w:left="720" w:hanging="360"/>
      </w:pPr>
      <w:rPr>
        <w:rFonts w:ascii="David" w:hAnsi="David" w:cs="David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7023580">
    <w:abstractNumId w:val="11"/>
  </w:num>
  <w:num w:numId="2" w16cid:durableId="205260516">
    <w:abstractNumId w:val="29"/>
  </w:num>
  <w:num w:numId="3" w16cid:durableId="495388814">
    <w:abstractNumId w:val="28"/>
  </w:num>
  <w:num w:numId="4" w16cid:durableId="303434333">
    <w:abstractNumId w:val="20"/>
  </w:num>
  <w:num w:numId="5" w16cid:durableId="770928399">
    <w:abstractNumId w:val="24"/>
  </w:num>
  <w:num w:numId="6" w16cid:durableId="1850637749">
    <w:abstractNumId w:val="30"/>
  </w:num>
  <w:num w:numId="7" w16cid:durableId="2174681">
    <w:abstractNumId w:val="10"/>
  </w:num>
  <w:num w:numId="8" w16cid:durableId="1262446171">
    <w:abstractNumId w:val="10"/>
    <w:lvlOverride w:ilvl="0"/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 w16cid:durableId="356078698">
    <w:abstractNumId w:val="8"/>
  </w:num>
  <w:num w:numId="10" w16cid:durableId="1741098143">
    <w:abstractNumId w:val="19"/>
  </w:num>
  <w:num w:numId="11" w16cid:durableId="1246181421">
    <w:abstractNumId w:val="33"/>
  </w:num>
  <w:num w:numId="12" w16cid:durableId="1587375933">
    <w:abstractNumId w:val="9"/>
  </w:num>
  <w:num w:numId="13" w16cid:durableId="1527869180">
    <w:abstractNumId w:val="34"/>
  </w:num>
  <w:num w:numId="14" w16cid:durableId="1364280938">
    <w:abstractNumId w:val="12"/>
  </w:num>
  <w:num w:numId="15" w16cid:durableId="1208033536">
    <w:abstractNumId w:val="16"/>
  </w:num>
  <w:num w:numId="16" w16cid:durableId="192232506">
    <w:abstractNumId w:val="27"/>
  </w:num>
  <w:num w:numId="17" w16cid:durableId="656883321">
    <w:abstractNumId w:val="2"/>
  </w:num>
  <w:num w:numId="18" w16cid:durableId="1865096211">
    <w:abstractNumId w:val="1"/>
  </w:num>
  <w:num w:numId="19" w16cid:durableId="256333319">
    <w:abstractNumId w:val="14"/>
  </w:num>
  <w:num w:numId="20" w16cid:durableId="470681211">
    <w:abstractNumId w:val="18"/>
  </w:num>
  <w:num w:numId="21" w16cid:durableId="1491094167">
    <w:abstractNumId w:val="6"/>
  </w:num>
  <w:num w:numId="22" w16cid:durableId="1410349412">
    <w:abstractNumId w:val="13"/>
  </w:num>
  <w:num w:numId="23" w16cid:durableId="550964560">
    <w:abstractNumId w:val="0"/>
  </w:num>
  <w:num w:numId="24" w16cid:durableId="1618565322">
    <w:abstractNumId w:val="25"/>
  </w:num>
  <w:num w:numId="25" w16cid:durableId="23336057">
    <w:abstractNumId w:val="4"/>
  </w:num>
  <w:num w:numId="26" w16cid:durableId="1659730183">
    <w:abstractNumId w:val="31"/>
  </w:num>
  <w:num w:numId="27" w16cid:durableId="1592004818">
    <w:abstractNumId w:val="22"/>
  </w:num>
  <w:num w:numId="28" w16cid:durableId="115756419">
    <w:abstractNumId w:val="21"/>
  </w:num>
  <w:num w:numId="29" w16cid:durableId="1928152079">
    <w:abstractNumId w:val="7"/>
  </w:num>
  <w:num w:numId="30" w16cid:durableId="419063929">
    <w:abstractNumId w:val="3"/>
  </w:num>
  <w:num w:numId="31" w16cid:durableId="807821926">
    <w:abstractNumId w:val="23"/>
  </w:num>
  <w:num w:numId="32" w16cid:durableId="892690510">
    <w:abstractNumId w:val="5"/>
  </w:num>
  <w:num w:numId="33" w16cid:durableId="162746673">
    <w:abstractNumId w:val="32"/>
  </w:num>
  <w:num w:numId="34" w16cid:durableId="644315432">
    <w:abstractNumId w:val="15"/>
  </w:num>
  <w:num w:numId="35" w16cid:durableId="1873565764">
    <w:abstractNumId w:val="17"/>
  </w:num>
  <w:num w:numId="36" w16cid:durableId="698701062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312"/>
    <w:rsid w:val="00027E64"/>
    <w:rsid w:val="00034818"/>
    <w:rsid w:val="000A6A71"/>
    <w:rsid w:val="00132FF4"/>
    <w:rsid w:val="00256EC0"/>
    <w:rsid w:val="002613EC"/>
    <w:rsid w:val="00296312"/>
    <w:rsid w:val="002C1A8F"/>
    <w:rsid w:val="002D097F"/>
    <w:rsid w:val="004C5780"/>
    <w:rsid w:val="005940FC"/>
    <w:rsid w:val="005A69FB"/>
    <w:rsid w:val="005E6B42"/>
    <w:rsid w:val="00621E1B"/>
    <w:rsid w:val="0064285F"/>
    <w:rsid w:val="0069094B"/>
    <w:rsid w:val="006A7596"/>
    <w:rsid w:val="007037FC"/>
    <w:rsid w:val="00833350"/>
    <w:rsid w:val="00883C42"/>
    <w:rsid w:val="008C3E44"/>
    <w:rsid w:val="0091558F"/>
    <w:rsid w:val="009C4A6B"/>
    <w:rsid w:val="00A41CD6"/>
    <w:rsid w:val="00B526DD"/>
    <w:rsid w:val="00B91839"/>
    <w:rsid w:val="00C9346D"/>
    <w:rsid w:val="00CB30CE"/>
    <w:rsid w:val="00DE7E1C"/>
    <w:rsid w:val="00E00A73"/>
    <w:rsid w:val="00E02935"/>
    <w:rsid w:val="00F24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,"/>
  <w14:docId w14:val="0025D469"/>
  <w15:chartTrackingRefBased/>
  <w15:docId w15:val="{D0A90CE0-968F-4BCC-ACE1-A5C12D7ED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6312"/>
    <w:pPr>
      <w:bidi/>
    </w:pPr>
    <w:rPr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6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6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631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6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631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6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6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6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6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E0293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2935"/>
    <w:rPr>
      <w:rFonts w:ascii="Times New Roman" w:hAnsi="Times New Roman"/>
      <w:sz w:val="20"/>
      <w:szCs w:val="20"/>
      <w:lang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2963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963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963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963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63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6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6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6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6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6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6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6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6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6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6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6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63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63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63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631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9631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96312"/>
    <w:pPr>
      <w:spacing w:after="0" w:line="240" w:lineRule="auto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96312"/>
    <w:rPr>
      <w:rFonts w:ascii="Consolas" w:hAnsi="Consolas"/>
      <w:kern w:val="0"/>
      <w:sz w:val="20"/>
      <w:szCs w:val="20"/>
      <w:lang w:val="en-US" w:bidi="he-IL"/>
      <w14:ligatures w14:val="none"/>
    </w:rPr>
  </w:style>
  <w:style w:type="character" w:customStyle="1" w:styleId="jlqj4b">
    <w:name w:val="jlqj4b"/>
    <w:basedOn w:val="DefaultParagraphFont"/>
    <w:rsid w:val="00296312"/>
  </w:style>
  <w:style w:type="character" w:customStyle="1" w:styleId="y2iqfc">
    <w:name w:val="y2iqfc"/>
    <w:basedOn w:val="DefaultParagraphFont"/>
    <w:rsid w:val="00296312"/>
  </w:style>
  <w:style w:type="paragraph" w:styleId="Header">
    <w:name w:val="header"/>
    <w:basedOn w:val="Normal"/>
    <w:link w:val="HeaderChar"/>
    <w:uiPriority w:val="99"/>
    <w:unhideWhenUsed/>
    <w:rsid w:val="002963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6312"/>
    <w:rPr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2963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6312"/>
    <w:rPr>
      <w:lang w:val="en-US" w:bidi="he-IL"/>
    </w:rPr>
  </w:style>
  <w:style w:type="character" w:styleId="Hyperlink">
    <w:name w:val="Hyperlink"/>
    <w:basedOn w:val="DefaultParagraphFont"/>
    <w:uiPriority w:val="99"/>
    <w:unhideWhenUsed/>
    <w:rsid w:val="0029631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631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312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312"/>
    <w:rPr>
      <w:rFonts w:ascii="Times New Roman" w:hAnsi="Times New Roman"/>
      <w:b/>
      <w:bCs/>
      <w:sz w:val="20"/>
      <w:szCs w:val="20"/>
      <w:lang w:val="en-US" w:bidi="he-IL"/>
    </w:rPr>
  </w:style>
  <w:style w:type="paragraph" w:styleId="Revision">
    <w:name w:val="Revision"/>
    <w:hidden/>
    <w:uiPriority w:val="99"/>
    <w:semiHidden/>
    <w:rsid w:val="00296312"/>
    <w:pPr>
      <w:spacing w:after="0" w:line="240" w:lineRule="auto"/>
    </w:pPr>
    <w:rPr>
      <w:lang w:val="en-US" w:bidi="he-IL"/>
    </w:rPr>
  </w:style>
  <w:style w:type="character" w:styleId="Emphasis">
    <w:name w:val="Emphasis"/>
    <w:basedOn w:val="DefaultParagraphFont"/>
    <w:uiPriority w:val="20"/>
    <w:qFormat/>
    <w:rsid w:val="00296312"/>
    <w:rPr>
      <w:i/>
      <w:iCs/>
    </w:rPr>
  </w:style>
  <w:style w:type="character" w:styleId="Strong">
    <w:name w:val="Strong"/>
    <w:basedOn w:val="DefaultParagraphFont"/>
    <w:uiPriority w:val="22"/>
    <w:qFormat/>
    <w:rsid w:val="00296312"/>
    <w:rPr>
      <w:b/>
      <w:bCs/>
    </w:rPr>
  </w:style>
  <w:style w:type="paragraph" w:customStyle="1" w:styleId="sub-subsec">
    <w:name w:val="sub-subsec"/>
    <w:basedOn w:val="Normal"/>
    <w:rsid w:val="0029631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rsid w:val="00296312"/>
    <w:pPr>
      <w:spacing w:after="0" w:line="240" w:lineRule="auto"/>
    </w:pPr>
    <w:rPr>
      <w:kern w:val="0"/>
      <w:lang w:val="en-US" w:bidi="he-I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96312"/>
    <w:pPr>
      <w:spacing w:before="240" w:after="0"/>
      <w:outlineLvl w:val="9"/>
    </w:pPr>
    <w:rPr>
      <w:rFonts w:ascii="David" w:hAnsi="David" w:cs="David"/>
      <w:b/>
      <w:bCs/>
      <w:color w:val="auto"/>
      <w:kern w:val="0"/>
      <w:sz w:val="24"/>
      <w:szCs w:val="24"/>
      <w:rtl/>
      <w:cs/>
      <w14:ligatures w14:val="none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296312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296312"/>
    <w:pPr>
      <w:spacing w:after="0" w:line="240" w:lineRule="auto"/>
    </w:pPr>
    <w:rPr>
      <w:rFonts w:ascii="Calibri" w:eastAsia="Times New Roman" w:hAnsi="Calibri" w:cs="David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semiHidden/>
    <w:rsid w:val="00296312"/>
    <w:rPr>
      <w:rFonts w:ascii="Calibri" w:eastAsia="Times New Roman" w:hAnsi="Calibri" w:cs="David"/>
      <w:kern w:val="0"/>
      <w:sz w:val="20"/>
      <w:szCs w:val="20"/>
      <w:lang w:val="en-US" w:bidi="he-IL"/>
      <w14:ligatures w14:val="none"/>
    </w:rPr>
  </w:style>
  <w:style w:type="character" w:styleId="EndnoteReference">
    <w:name w:val="endnote reference"/>
    <w:basedOn w:val="DefaultParagraphFont"/>
    <w:semiHidden/>
    <w:unhideWhenUsed/>
    <w:rsid w:val="00296312"/>
    <w:rPr>
      <w:vertAlign w:val="superscript"/>
    </w:rPr>
  </w:style>
  <w:style w:type="paragraph" w:styleId="TOC1">
    <w:name w:val="toc 1"/>
    <w:basedOn w:val="Normal"/>
    <w:next w:val="Normal"/>
    <w:autoRedefine/>
    <w:uiPriority w:val="39"/>
    <w:unhideWhenUsed/>
    <w:rsid w:val="00296312"/>
    <w:pPr>
      <w:tabs>
        <w:tab w:val="right" w:leader="dot" w:pos="8296"/>
      </w:tabs>
      <w:bidi w:val="0"/>
      <w:spacing w:after="100" w:line="360" w:lineRule="auto"/>
      <w:ind w:left="720"/>
    </w:pPr>
    <w:rPr>
      <w:rFonts w:ascii="David" w:hAnsi="David" w:cs="David"/>
      <w:b/>
      <w:bCs/>
      <w:noProof/>
      <w:kern w:val="0"/>
      <w:sz w:val="24"/>
      <w:szCs w:val="24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296312"/>
    <w:pPr>
      <w:tabs>
        <w:tab w:val="right" w:leader="dot" w:pos="7360"/>
      </w:tabs>
      <w:bidi w:val="0"/>
      <w:spacing w:after="100" w:line="360" w:lineRule="auto"/>
      <w:ind w:left="940"/>
    </w:pPr>
    <w:rPr>
      <w:rFonts w:ascii="David" w:hAnsi="David" w:cs="David"/>
      <w:b/>
      <w:bCs/>
      <w:noProof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312"/>
    <w:pPr>
      <w:spacing w:after="0" w:line="240" w:lineRule="auto"/>
    </w:pPr>
    <w:rPr>
      <w:rFonts w:ascii="Tahoma" w:hAnsi="Tahoma" w:cs="Tahoma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312"/>
    <w:rPr>
      <w:rFonts w:ascii="Tahoma" w:hAnsi="Tahoma" w:cs="Tahoma"/>
      <w:kern w:val="0"/>
      <w:sz w:val="18"/>
      <w:szCs w:val="18"/>
      <w:lang w:val="en-US" w:bidi="he-IL"/>
      <w14:ligatures w14:val="none"/>
    </w:rPr>
  </w:style>
  <w:style w:type="table" w:customStyle="1" w:styleId="TableNormal1">
    <w:name w:val="Table Normal1"/>
    <w:rsid w:val="00296312"/>
    <w:pPr>
      <w:bidi/>
    </w:pPr>
    <w:rPr>
      <w:rFonts w:ascii="Calibri" w:eastAsia="Calibri" w:hAnsi="Calibri" w:cs="Calibri"/>
      <w:kern w:val="0"/>
      <w:lang w:val="en-US" w:bidi="he-IL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PlainTable3">
    <w:name w:val="Plain Table 3"/>
    <w:basedOn w:val="TableNormal"/>
    <w:uiPriority w:val="43"/>
    <w:rsid w:val="00296312"/>
    <w:pPr>
      <w:bidi/>
      <w:spacing w:after="0" w:line="240" w:lineRule="auto"/>
    </w:pPr>
    <w:rPr>
      <w:rFonts w:ascii="Calibri" w:eastAsia="Calibri" w:hAnsi="Calibri" w:cs="Calibri"/>
      <w:kern w:val="0"/>
      <w:lang w:val="en-US" w:bidi="he-IL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3">
    <w:name w:val="toc 3"/>
    <w:basedOn w:val="Normal"/>
    <w:next w:val="Normal"/>
    <w:autoRedefine/>
    <w:uiPriority w:val="39"/>
    <w:unhideWhenUsed/>
    <w:rsid w:val="00296312"/>
    <w:pPr>
      <w:tabs>
        <w:tab w:val="right" w:leader="dot" w:pos="7360"/>
      </w:tabs>
      <w:bidi w:val="0"/>
      <w:spacing w:after="100" w:line="360" w:lineRule="auto"/>
      <w:ind w:left="220"/>
    </w:pPr>
    <w:rPr>
      <w:rFonts w:eastAsiaTheme="minorEastAsia" w:cs="Times New Roman"/>
      <w:kern w:val="0"/>
      <w:rtl/>
      <w:cs/>
      <w14:ligatures w14:val="none"/>
    </w:rPr>
  </w:style>
  <w:style w:type="character" w:customStyle="1" w:styleId="cf01">
    <w:name w:val="cf01"/>
    <w:basedOn w:val="DefaultParagraphFont"/>
    <w:rsid w:val="00296312"/>
    <w:rPr>
      <w:rFonts w:ascii="Segoe UI" w:hAnsi="Segoe UI" w:cs="Segoe UI" w:hint="default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96312"/>
    <w:pPr>
      <w:pBdr>
        <w:bottom w:val="single" w:sz="6" w:space="1" w:color="auto"/>
      </w:pBdr>
      <w:bidi w:val="0"/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bidi="ar-SA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96312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29631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85</Words>
  <Characters>13031</Characters>
  <Application>Microsoft Office Word</Application>
  <DocSecurity>0</DocSecurity>
  <Lines>108</Lines>
  <Paragraphs>30</Paragraphs>
  <ScaleCrop>false</ScaleCrop>
  <Company/>
  <LinksUpToDate>false</LinksUpToDate>
  <CharactersWithSpaces>15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SEWAR KHATEEB</cp:lastModifiedBy>
  <cp:revision>2</cp:revision>
  <dcterms:created xsi:type="dcterms:W3CDTF">2025-01-11T20:33:00Z</dcterms:created>
  <dcterms:modified xsi:type="dcterms:W3CDTF">2025-01-11T20:33:00Z</dcterms:modified>
</cp:coreProperties>
</file>